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25FB" w:rsidRDefault="000025FB" w:rsidP="000025FB">
      <w:r w:rsidRPr="000417D9">
        <w:rPr>
          <w:b/>
        </w:rPr>
        <w:t>Supplemental Table E</w:t>
      </w:r>
      <w:r>
        <w:rPr>
          <w:b/>
        </w:rPr>
        <w:t>1</w:t>
      </w:r>
      <w:r w:rsidRPr="000417D9">
        <w:rPr>
          <w:b/>
        </w:rPr>
        <w:t>:</w:t>
      </w:r>
      <w:r>
        <w:t xml:space="preserve">  Association of Patient and Tumor Factors with Imaging Risk Groups</w:t>
      </w:r>
    </w:p>
    <w:tbl>
      <w:tblPr>
        <w:tblW w:w="7820" w:type="dxa"/>
        <w:tblLook w:val="04A0" w:firstRow="1" w:lastRow="0" w:firstColumn="1" w:lastColumn="0" w:noHBand="0" w:noVBand="1"/>
      </w:tblPr>
      <w:tblGrid>
        <w:gridCol w:w="3860"/>
        <w:gridCol w:w="440"/>
        <w:gridCol w:w="713"/>
        <w:gridCol w:w="489"/>
        <w:gridCol w:w="927"/>
        <w:gridCol w:w="335"/>
        <w:gridCol w:w="749"/>
        <w:gridCol w:w="721"/>
      </w:tblGrid>
      <w:tr w:rsidR="000025FB" w:rsidRPr="000417D9" w:rsidTr="00101E51">
        <w:trPr>
          <w:trHeight w:val="300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417D9">
              <w:rPr>
                <w:rFonts w:eastAsia="Times New Roman"/>
                <w:b/>
                <w:bCs/>
                <w:color w:val="000000"/>
              </w:rPr>
              <w:t>Low Risk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417D9">
              <w:rPr>
                <w:rFonts w:eastAsia="Times New Roman"/>
                <w:b/>
                <w:bCs/>
                <w:color w:val="000000"/>
              </w:rPr>
              <w:t>Interm</w:t>
            </w:r>
            <w:r>
              <w:rPr>
                <w:rFonts w:eastAsia="Times New Roman"/>
                <w:b/>
                <w:bCs/>
                <w:color w:val="000000"/>
              </w:rPr>
              <w:t>ediate</w:t>
            </w:r>
            <w:r w:rsidRPr="000417D9">
              <w:rPr>
                <w:rFonts w:eastAsia="Times New Roman"/>
                <w:b/>
                <w:bCs/>
                <w:color w:val="000000"/>
              </w:rPr>
              <w:t xml:space="preserve"> Risk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417D9">
              <w:rPr>
                <w:rFonts w:eastAsia="Times New Roman"/>
                <w:b/>
                <w:bCs/>
                <w:color w:val="000000"/>
              </w:rPr>
              <w:t>High Risk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0417D9">
              <w:rPr>
                <w:rFonts w:eastAsia="Times New Roman"/>
                <w:b/>
                <w:bCs/>
                <w:color w:val="000000"/>
              </w:rPr>
              <w:t>p</w:t>
            </w:r>
          </w:p>
        </w:tc>
      </w:tr>
      <w:tr w:rsidR="000025FB" w:rsidRPr="000417D9" w:rsidTr="00101E51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0417D9">
              <w:rPr>
                <w:rFonts w:eastAsia="Times New Roman"/>
                <w:b/>
                <w:bCs/>
                <w:color w:val="000000"/>
              </w:rPr>
              <w:t>n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0417D9">
              <w:rPr>
                <w:rFonts w:eastAsia="Times New Roman"/>
                <w:b/>
                <w:bCs/>
                <w:color w:val="000000"/>
              </w:rPr>
              <w:t>%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0417D9">
              <w:rPr>
                <w:rFonts w:eastAsia="Times New Roman"/>
                <w:b/>
                <w:bCs/>
                <w:color w:val="000000"/>
              </w:rPr>
              <w:t>n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0417D9">
              <w:rPr>
                <w:rFonts w:eastAsia="Times New Roman"/>
                <w:b/>
                <w:bCs/>
                <w:color w:val="000000"/>
              </w:rPr>
              <w:t>%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0417D9">
              <w:rPr>
                <w:rFonts w:eastAsia="Times New Roman"/>
                <w:b/>
                <w:bCs/>
                <w:color w:val="000000"/>
              </w:rPr>
              <w:t>n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0417D9">
              <w:rPr>
                <w:rFonts w:eastAsia="Times New Roman"/>
                <w:b/>
                <w:bCs/>
                <w:color w:val="000000"/>
              </w:rPr>
              <w:t>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0417D9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</w:tr>
      <w:tr w:rsidR="000025FB" w:rsidRPr="000417D9" w:rsidTr="00101E51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0417D9">
              <w:rPr>
                <w:rFonts w:eastAsia="Times New Roman"/>
                <w:b/>
                <w:bCs/>
                <w:color w:val="000000"/>
              </w:rPr>
              <w:t>Sex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</w:tr>
      <w:tr w:rsidR="000025FB" w:rsidRPr="000417D9" w:rsidTr="00101E51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27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75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71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</w:tr>
      <w:tr w:rsidR="000025FB" w:rsidRPr="000417D9" w:rsidTr="00101E51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73%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25%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29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0417D9">
              <w:rPr>
                <w:rFonts w:eastAsia="Times New Roman"/>
                <w:b/>
                <w:bCs/>
                <w:color w:val="000000"/>
              </w:rPr>
              <w:t>0.047</w:t>
            </w:r>
          </w:p>
        </w:tc>
      </w:tr>
      <w:tr w:rsidR="000025FB" w:rsidRPr="000417D9" w:rsidTr="00101E51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0417D9">
              <w:rPr>
                <w:rFonts w:eastAsia="Times New Roman"/>
                <w:b/>
                <w:bCs/>
                <w:color w:val="000000"/>
              </w:rPr>
              <w:t>Race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</w:tr>
      <w:tr w:rsidR="000025FB" w:rsidRPr="000417D9" w:rsidTr="00101E51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White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100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92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71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</w:tr>
      <w:tr w:rsidR="000025FB" w:rsidRPr="000417D9" w:rsidTr="00101E51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Black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29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</w:tr>
      <w:tr w:rsidR="000025FB" w:rsidRPr="000417D9" w:rsidTr="00101E51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Other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8%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0.08</w:t>
            </w:r>
          </w:p>
        </w:tc>
      </w:tr>
      <w:tr w:rsidR="000025FB" w:rsidRPr="000417D9" w:rsidTr="00101E51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0417D9">
              <w:rPr>
                <w:rFonts w:eastAsia="Times New Roman"/>
                <w:b/>
                <w:bCs/>
                <w:color w:val="000000"/>
              </w:rPr>
              <w:t>KPS at Diagnosis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</w:tr>
      <w:tr w:rsidR="000025FB" w:rsidRPr="000417D9" w:rsidTr="00101E51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≤ 70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73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67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57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</w:tr>
      <w:tr w:rsidR="000025FB" w:rsidRPr="000417D9" w:rsidTr="00101E51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80-100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27%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33%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43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0.79</w:t>
            </w:r>
          </w:p>
        </w:tc>
      </w:tr>
      <w:tr w:rsidR="000025FB" w:rsidRPr="000417D9" w:rsidTr="00101E51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0417D9">
              <w:rPr>
                <w:rFonts w:eastAsia="Times New Roman"/>
                <w:b/>
                <w:bCs/>
                <w:color w:val="000000"/>
              </w:rPr>
              <w:t>RPA Class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</w:tr>
      <w:tr w:rsidR="000025FB" w:rsidRPr="000417D9" w:rsidTr="00101E51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III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9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17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43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</w:tr>
      <w:tr w:rsidR="000025FB" w:rsidRPr="000417D9" w:rsidTr="00101E51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IV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91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58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57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</w:tr>
      <w:tr w:rsidR="000025FB" w:rsidRPr="000417D9" w:rsidTr="00101E51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V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25%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0.09</w:t>
            </w:r>
          </w:p>
        </w:tc>
      </w:tr>
      <w:tr w:rsidR="000025FB" w:rsidRPr="000417D9" w:rsidTr="00101E51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0417D9">
              <w:rPr>
                <w:rFonts w:eastAsia="Times New Roman"/>
                <w:b/>
                <w:bCs/>
                <w:color w:val="000000"/>
              </w:rPr>
              <w:t>MGMT Methylation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</w:tr>
      <w:tr w:rsidR="000025FB" w:rsidRPr="000417D9" w:rsidTr="00101E51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Nonmethylated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27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33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57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</w:tr>
      <w:tr w:rsidR="000025FB" w:rsidRPr="000417D9" w:rsidTr="00101E51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Methylated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55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25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14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</w:tr>
      <w:tr w:rsidR="000025FB" w:rsidRPr="000417D9" w:rsidTr="00101E51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Unknown Status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18%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42%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29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0.23</w:t>
            </w:r>
          </w:p>
        </w:tc>
      </w:tr>
      <w:tr w:rsidR="000025FB" w:rsidRPr="000417D9" w:rsidTr="00101E51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0417D9">
              <w:rPr>
                <w:rFonts w:eastAsia="Times New Roman"/>
                <w:b/>
                <w:bCs/>
                <w:color w:val="000000"/>
              </w:rPr>
              <w:t>IDH1 (R132) Mutation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</w:tr>
      <w:tr w:rsidR="000025FB" w:rsidRPr="000417D9" w:rsidTr="00101E51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Wild Type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64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67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57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</w:tr>
      <w:tr w:rsidR="000025FB" w:rsidRPr="000417D9" w:rsidTr="00101E51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Mutated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9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8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</w:tr>
      <w:tr w:rsidR="000025FB" w:rsidRPr="000417D9" w:rsidTr="00101E51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Unknown Status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27%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25%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43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0.77</w:t>
            </w:r>
          </w:p>
        </w:tc>
      </w:tr>
      <w:tr w:rsidR="000025FB" w:rsidRPr="000417D9" w:rsidTr="00101E51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0417D9">
              <w:rPr>
                <w:rFonts w:eastAsia="Times New Roman"/>
                <w:b/>
                <w:bCs/>
                <w:color w:val="000000"/>
              </w:rPr>
              <w:t>Initial Surgery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</w:tr>
      <w:tr w:rsidR="000025FB" w:rsidRPr="000417D9" w:rsidTr="00101E51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GTR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64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58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29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</w:tr>
      <w:tr w:rsidR="000025FB" w:rsidRPr="000417D9" w:rsidTr="00101E51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STR/NTR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37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42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43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</w:tr>
      <w:tr w:rsidR="000025FB" w:rsidRPr="000417D9" w:rsidTr="00101E51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Biopsy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29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0.051</w:t>
            </w:r>
          </w:p>
        </w:tc>
      </w:tr>
      <w:tr w:rsidR="000025FB" w:rsidRPr="000417D9" w:rsidTr="00101E51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0417D9">
              <w:rPr>
                <w:rFonts w:eastAsia="Times New Roman"/>
                <w:b/>
                <w:bCs/>
                <w:color w:val="000000"/>
              </w:rPr>
              <w:t>Other Treatment Before PET and MRI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</w:tr>
      <w:tr w:rsidR="000025FB" w:rsidRPr="000417D9" w:rsidTr="00101E51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73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100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43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</w:tr>
      <w:tr w:rsidR="000025FB" w:rsidRPr="000417D9" w:rsidTr="00101E51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Chemotherapy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9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57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</w:tr>
      <w:tr w:rsidR="000025FB" w:rsidRPr="000417D9" w:rsidTr="00101E51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Surgery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18%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0417D9">
              <w:rPr>
                <w:rFonts w:eastAsia="Times New Roman"/>
                <w:b/>
                <w:bCs/>
                <w:color w:val="000000"/>
              </w:rPr>
              <w:t>&lt;0.01</w:t>
            </w:r>
          </w:p>
        </w:tc>
      </w:tr>
      <w:tr w:rsidR="000025FB" w:rsidRPr="000417D9" w:rsidTr="00101E51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0417D9">
              <w:rPr>
                <w:rFonts w:eastAsia="Times New Roman"/>
                <w:b/>
                <w:bCs/>
                <w:color w:val="000000"/>
              </w:rPr>
              <w:t>Use of Bevacizumab Before PET and MRI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</w:tr>
      <w:tr w:rsidR="000025FB" w:rsidRPr="000417D9" w:rsidTr="00101E51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82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100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43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</w:tr>
      <w:tr w:rsidR="000025FB" w:rsidRPr="000417D9" w:rsidTr="00101E51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18%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57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0417D9">
              <w:rPr>
                <w:rFonts w:eastAsia="Times New Roman"/>
                <w:b/>
                <w:bCs/>
                <w:color w:val="000000"/>
              </w:rPr>
              <w:t>0.01</w:t>
            </w:r>
          </w:p>
        </w:tc>
      </w:tr>
      <w:tr w:rsidR="000025FB" w:rsidRPr="000417D9" w:rsidTr="00101E51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0417D9">
              <w:rPr>
                <w:rFonts w:eastAsia="Times New Roman"/>
                <w:b/>
                <w:bCs/>
                <w:color w:val="000000"/>
              </w:rPr>
              <w:t>Salvage Treatment After PET and MRI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</w:tr>
      <w:tr w:rsidR="000025FB" w:rsidRPr="000417D9" w:rsidTr="00101E51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8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14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</w:tr>
      <w:tr w:rsidR="000025FB" w:rsidRPr="000417D9" w:rsidTr="00101E51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Chemotherapy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55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67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86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</w:tr>
      <w:tr w:rsidR="000025FB" w:rsidRPr="000417D9" w:rsidTr="00101E51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Radiation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9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8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</w:tr>
      <w:tr w:rsidR="000025FB" w:rsidRPr="000417D9" w:rsidTr="00101E51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lastRenderedPageBreak/>
              <w:t>Surgery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34%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17%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0417D9">
              <w:rPr>
                <w:rFonts w:eastAsia="Times New Roman"/>
                <w:b/>
                <w:bCs/>
                <w:color w:val="000000"/>
              </w:rPr>
              <w:t>0.03</w:t>
            </w:r>
          </w:p>
        </w:tc>
      </w:tr>
      <w:tr w:rsidR="000025FB" w:rsidRPr="000417D9" w:rsidTr="00101E51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0417D9">
              <w:rPr>
                <w:rFonts w:eastAsia="Times New Roman"/>
                <w:b/>
                <w:bCs/>
                <w:color w:val="000000"/>
              </w:rPr>
              <w:t>Use of Bevacizumab After PET and MRI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</w:tr>
      <w:tr w:rsidR="000025FB" w:rsidRPr="000417D9" w:rsidTr="00101E51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27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33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43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 </w:t>
            </w:r>
          </w:p>
        </w:tc>
      </w:tr>
      <w:tr w:rsidR="000025FB" w:rsidRPr="000417D9" w:rsidTr="00101E51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73%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67%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57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5FB" w:rsidRPr="000417D9" w:rsidRDefault="000025FB" w:rsidP="00101E5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417D9">
              <w:rPr>
                <w:rFonts w:eastAsia="Times New Roman"/>
                <w:color w:val="000000"/>
              </w:rPr>
              <w:t>0.79</w:t>
            </w:r>
          </w:p>
        </w:tc>
      </w:tr>
    </w:tbl>
    <w:p w:rsidR="009E35DD" w:rsidRDefault="009E35DD">
      <w:bookmarkStart w:id="0" w:name="_GoBack"/>
      <w:bookmarkEnd w:id="0"/>
    </w:p>
    <w:sectPr w:rsidR="009E35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5FB"/>
    <w:rsid w:val="00000075"/>
    <w:rsid w:val="00000DAF"/>
    <w:rsid w:val="0000248A"/>
    <w:rsid w:val="000025FB"/>
    <w:rsid w:val="000039AA"/>
    <w:rsid w:val="00003BF1"/>
    <w:rsid w:val="00006264"/>
    <w:rsid w:val="0000628E"/>
    <w:rsid w:val="00010328"/>
    <w:rsid w:val="000108B4"/>
    <w:rsid w:val="00011888"/>
    <w:rsid w:val="00011E6D"/>
    <w:rsid w:val="0001214D"/>
    <w:rsid w:val="00014ED9"/>
    <w:rsid w:val="000165B1"/>
    <w:rsid w:val="00020A17"/>
    <w:rsid w:val="0002318E"/>
    <w:rsid w:val="0002378D"/>
    <w:rsid w:val="00023DA3"/>
    <w:rsid w:val="0002403B"/>
    <w:rsid w:val="00025724"/>
    <w:rsid w:val="00025B14"/>
    <w:rsid w:val="00026623"/>
    <w:rsid w:val="00027074"/>
    <w:rsid w:val="0002711D"/>
    <w:rsid w:val="0003138B"/>
    <w:rsid w:val="0003231F"/>
    <w:rsid w:val="0003272C"/>
    <w:rsid w:val="00032948"/>
    <w:rsid w:val="00036C48"/>
    <w:rsid w:val="0003704C"/>
    <w:rsid w:val="0004006A"/>
    <w:rsid w:val="00041516"/>
    <w:rsid w:val="00043BC7"/>
    <w:rsid w:val="000443D8"/>
    <w:rsid w:val="0004532B"/>
    <w:rsid w:val="00045EF1"/>
    <w:rsid w:val="000474AD"/>
    <w:rsid w:val="000503CB"/>
    <w:rsid w:val="0005065E"/>
    <w:rsid w:val="00051374"/>
    <w:rsid w:val="00051430"/>
    <w:rsid w:val="000528CA"/>
    <w:rsid w:val="0005295B"/>
    <w:rsid w:val="00053FD5"/>
    <w:rsid w:val="00054D9A"/>
    <w:rsid w:val="00057F8A"/>
    <w:rsid w:val="0006049F"/>
    <w:rsid w:val="000608C6"/>
    <w:rsid w:val="00062DCF"/>
    <w:rsid w:val="00063FB3"/>
    <w:rsid w:val="000643F0"/>
    <w:rsid w:val="00065082"/>
    <w:rsid w:val="00065E79"/>
    <w:rsid w:val="000666F9"/>
    <w:rsid w:val="00066816"/>
    <w:rsid w:val="00067697"/>
    <w:rsid w:val="00070B8D"/>
    <w:rsid w:val="00071699"/>
    <w:rsid w:val="00071A76"/>
    <w:rsid w:val="000724D0"/>
    <w:rsid w:val="0007349B"/>
    <w:rsid w:val="0007464E"/>
    <w:rsid w:val="00074C10"/>
    <w:rsid w:val="00075190"/>
    <w:rsid w:val="00076846"/>
    <w:rsid w:val="000769F3"/>
    <w:rsid w:val="00077F0B"/>
    <w:rsid w:val="00080B4E"/>
    <w:rsid w:val="000830D1"/>
    <w:rsid w:val="0008528C"/>
    <w:rsid w:val="00086AE7"/>
    <w:rsid w:val="00087E4B"/>
    <w:rsid w:val="0009266A"/>
    <w:rsid w:val="0009309C"/>
    <w:rsid w:val="00096202"/>
    <w:rsid w:val="00096F14"/>
    <w:rsid w:val="000A06BA"/>
    <w:rsid w:val="000A4494"/>
    <w:rsid w:val="000A4D64"/>
    <w:rsid w:val="000A61BA"/>
    <w:rsid w:val="000A6230"/>
    <w:rsid w:val="000A7869"/>
    <w:rsid w:val="000A7DA1"/>
    <w:rsid w:val="000B0926"/>
    <w:rsid w:val="000B15EB"/>
    <w:rsid w:val="000B192A"/>
    <w:rsid w:val="000B27D3"/>
    <w:rsid w:val="000B37BC"/>
    <w:rsid w:val="000B45B7"/>
    <w:rsid w:val="000B5F74"/>
    <w:rsid w:val="000B662E"/>
    <w:rsid w:val="000B77A7"/>
    <w:rsid w:val="000B7836"/>
    <w:rsid w:val="000C1179"/>
    <w:rsid w:val="000C1822"/>
    <w:rsid w:val="000C275F"/>
    <w:rsid w:val="000C2DF3"/>
    <w:rsid w:val="000C41AD"/>
    <w:rsid w:val="000D1A84"/>
    <w:rsid w:val="000D20C6"/>
    <w:rsid w:val="000D220D"/>
    <w:rsid w:val="000D46A8"/>
    <w:rsid w:val="000D4844"/>
    <w:rsid w:val="000D6A9D"/>
    <w:rsid w:val="000D6B75"/>
    <w:rsid w:val="000D6EE8"/>
    <w:rsid w:val="000D6FB2"/>
    <w:rsid w:val="000E0088"/>
    <w:rsid w:val="000E0848"/>
    <w:rsid w:val="000E1A81"/>
    <w:rsid w:val="000E1FC9"/>
    <w:rsid w:val="000E31B6"/>
    <w:rsid w:val="000E4394"/>
    <w:rsid w:val="000E6031"/>
    <w:rsid w:val="000E60EF"/>
    <w:rsid w:val="000E67C0"/>
    <w:rsid w:val="000F08D2"/>
    <w:rsid w:val="000F0F75"/>
    <w:rsid w:val="000F2927"/>
    <w:rsid w:val="000F35B1"/>
    <w:rsid w:val="000F4A5E"/>
    <w:rsid w:val="000F4BD1"/>
    <w:rsid w:val="000F6EC3"/>
    <w:rsid w:val="00100DFF"/>
    <w:rsid w:val="001011AF"/>
    <w:rsid w:val="00101464"/>
    <w:rsid w:val="00101739"/>
    <w:rsid w:val="0010220B"/>
    <w:rsid w:val="00104695"/>
    <w:rsid w:val="00104AAE"/>
    <w:rsid w:val="00104FED"/>
    <w:rsid w:val="001055F2"/>
    <w:rsid w:val="0010747C"/>
    <w:rsid w:val="001160E3"/>
    <w:rsid w:val="001164E2"/>
    <w:rsid w:val="001165E8"/>
    <w:rsid w:val="001173C8"/>
    <w:rsid w:val="00117F83"/>
    <w:rsid w:val="00120CDD"/>
    <w:rsid w:val="00120EEC"/>
    <w:rsid w:val="00122C31"/>
    <w:rsid w:val="00124097"/>
    <w:rsid w:val="00124DAE"/>
    <w:rsid w:val="00125DCA"/>
    <w:rsid w:val="00126138"/>
    <w:rsid w:val="00127804"/>
    <w:rsid w:val="00130AB5"/>
    <w:rsid w:val="00130EF8"/>
    <w:rsid w:val="00131122"/>
    <w:rsid w:val="0013167F"/>
    <w:rsid w:val="00131751"/>
    <w:rsid w:val="001334AC"/>
    <w:rsid w:val="001336EA"/>
    <w:rsid w:val="00133E28"/>
    <w:rsid w:val="001342E5"/>
    <w:rsid w:val="0013690A"/>
    <w:rsid w:val="001370E7"/>
    <w:rsid w:val="00140172"/>
    <w:rsid w:val="00141E02"/>
    <w:rsid w:val="00141FAE"/>
    <w:rsid w:val="00142301"/>
    <w:rsid w:val="001431F4"/>
    <w:rsid w:val="00144478"/>
    <w:rsid w:val="00144884"/>
    <w:rsid w:val="001463D8"/>
    <w:rsid w:val="0014658F"/>
    <w:rsid w:val="0015095F"/>
    <w:rsid w:val="00152319"/>
    <w:rsid w:val="0015243A"/>
    <w:rsid w:val="00156E80"/>
    <w:rsid w:val="00160E95"/>
    <w:rsid w:val="00161067"/>
    <w:rsid w:val="0016198C"/>
    <w:rsid w:val="001620FC"/>
    <w:rsid w:val="00162592"/>
    <w:rsid w:val="00163CB5"/>
    <w:rsid w:val="00164D6C"/>
    <w:rsid w:val="00164E7D"/>
    <w:rsid w:val="00165147"/>
    <w:rsid w:val="001668FF"/>
    <w:rsid w:val="00167754"/>
    <w:rsid w:val="0017032C"/>
    <w:rsid w:val="00171A96"/>
    <w:rsid w:val="00172CB4"/>
    <w:rsid w:val="001749B5"/>
    <w:rsid w:val="00174ED4"/>
    <w:rsid w:val="001809C3"/>
    <w:rsid w:val="00181134"/>
    <w:rsid w:val="001812EB"/>
    <w:rsid w:val="0018235B"/>
    <w:rsid w:val="00183745"/>
    <w:rsid w:val="001841CD"/>
    <w:rsid w:val="00186951"/>
    <w:rsid w:val="00186FA3"/>
    <w:rsid w:val="00187804"/>
    <w:rsid w:val="00192759"/>
    <w:rsid w:val="00193AE1"/>
    <w:rsid w:val="0019631C"/>
    <w:rsid w:val="00196F4C"/>
    <w:rsid w:val="00197405"/>
    <w:rsid w:val="001A0FFF"/>
    <w:rsid w:val="001A1009"/>
    <w:rsid w:val="001A1536"/>
    <w:rsid w:val="001A1B3E"/>
    <w:rsid w:val="001A1ED2"/>
    <w:rsid w:val="001A3F8E"/>
    <w:rsid w:val="001A411D"/>
    <w:rsid w:val="001A4469"/>
    <w:rsid w:val="001A501D"/>
    <w:rsid w:val="001A51A6"/>
    <w:rsid w:val="001A7445"/>
    <w:rsid w:val="001A7EED"/>
    <w:rsid w:val="001B12EF"/>
    <w:rsid w:val="001B1720"/>
    <w:rsid w:val="001B1BCF"/>
    <w:rsid w:val="001B29CF"/>
    <w:rsid w:val="001B2C01"/>
    <w:rsid w:val="001B2CCB"/>
    <w:rsid w:val="001B45D7"/>
    <w:rsid w:val="001B4950"/>
    <w:rsid w:val="001B4BE8"/>
    <w:rsid w:val="001B548F"/>
    <w:rsid w:val="001B659D"/>
    <w:rsid w:val="001B6A4B"/>
    <w:rsid w:val="001B7B1D"/>
    <w:rsid w:val="001B7D8D"/>
    <w:rsid w:val="001C0B17"/>
    <w:rsid w:val="001C2270"/>
    <w:rsid w:val="001C43BD"/>
    <w:rsid w:val="001C4625"/>
    <w:rsid w:val="001C599C"/>
    <w:rsid w:val="001C5AF4"/>
    <w:rsid w:val="001C6523"/>
    <w:rsid w:val="001C7E83"/>
    <w:rsid w:val="001D01E9"/>
    <w:rsid w:val="001D0A7E"/>
    <w:rsid w:val="001D0F30"/>
    <w:rsid w:val="001D177A"/>
    <w:rsid w:val="001D1CA0"/>
    <w:rsid w:val="001D2D3B"/>
    <w:rsid w:val="001D3538"/>
    <w:rsid w:val="001D3E42"/>
    <w:rsid w:val="001D3F5A"/>
    <w:rsid w:val="001D49AD"/>
    <w:rsid w:val="001D59DE"/>
    <w:rsid w:val="001D6F00"/>
    <w:rsid w:val="001D6F89"/>
    <w:rsid w:val="001E01CE"/>
    <w:rsid w:val="001E0949"/>
    <w:rsid w:val="001E1122"/>
    <w:rsid w:val="001E183E"/>
    <w:rsid w:val="001E20E3"/>
    <w:rsid w:val="001E2181"/>
    <w:rsid w:val="001E36E0"/>
    <w:rsid w:val="001E3DC9"/>
    <w:rsid w:val="001E4480"/>
    <w:rsid w:val="001E76B4"/>
    <w:rsid w:val="001F1655"/>
    <w:rsid w:val="001F165C"/>
    <w:rsid w:val="001F2E81"/>
    <w:rsid w:val="001F486B"/>
    <w:rsid w:val="001F4B46"/>
    <w:rsid w:val="002018AD"/>
    <w:rsid w:val="00202AE8"/>
    <w:rsid w:val="00203115"/>
    <w:rsid w:val="00203EDC"/>
    <w:rsid w:val="00203FAB"/>
    <w:rsid w:val="0020406C"/>
    <w:rsid w:val="00204619"/>
    <w:rsid w:val="00206688"/>
    <w:rsid w:val="00211465"/>
    <w:rsid w:val="0021287F"/>
    <w:rsid w:val="00213D2F"/>
    <w:rsid w:val="0022035A"/>
    <w:rsid w:val="00220597"/>
    <w:rsid w:val="002206EC"/>
    <w:rsid w:val="002226C9"/>
    <w:rsid w:val="00230D71"/>
    <w:rsid w:val="00231FD0"/>
    <w:rsid w:val="00234002"/>
    <w:rsid w:val="00234E90"/>
    <w:rsid w:val="0023574C"/>
    <w:rsid w:val="00235CB8"/>
    <w:rsid w:val="00240C51"/>
    <w:rsid w:val="0024348A"/>
    <w:rsid w:val="0024446B"/>
    <w:rsid w:val="0024653F"/>
    <w:rsid w:val="00246615"/>
    <w:rsid w:val="002518B0"/>
    <w:rsid w:val="002541B2"/>
    <w:rsid w:val="00255C66"/>
    <w:rsid w:val="00256CE4"/>
    <w:rsid w:val="00256F8A"/>
    <w:rsid w:val="002576F8"/>
    <w:rsid w:val="00261157"/>
    <w:rsid w:val="0026412F"/>
    <w:rsid w:val="00264896"/>
    <w:rsid w:val="00264FF0"/>
    <w:rsid w:val="00270A04"/>
    <w:rsid w:val="00271D08"/>
    <w:rsid w:val="00272B42"/>
    <w:rsid w:val="00273B71"/>
    <w:rsid w:val="00274137"/>
    <w:rsid w:val="002742F5"/>
    <w:rsid w:val="00275AF3"/>
    <w:rsid w:val="00275D22"/>
    <w:rsid w:val="002764FD"/>
    <w:rsid w:val="002771EE"/>
    <w:rsid w:val="00277DAF"/>
    <w:rsid w:val="002814B6"/>
    <w:rsid w:val="002816F7"/>
    <w:rsid w:val="002832B4"/>
    <w:rsid w:val="002853A4"/>
    <w:rsid w:val="0028597E"/>
    <w:rsid w:val="00286887"/>
    <w:rsid w:val="0028708B"/>
    <w:rsid w:val="002872AB"/>
    <w:rsid w:val="00287CC1"/>
    <w:rsid w:val="00287E50"/>
    <w:rsid w:val="002903CC"/>
    <w:rsid w:val="0029160F"/>
    <w:rsid w:val="00292ACE"/>
    <w:rsid w:val="00293913"/>
    <w:rsid w:val="00294C08"/>
    <w:rsid w:val="0029509C"/>
    <w:rsid w:val="002A02DA"/>
    <w:rsid w:val="002A1F4F"/>
    <w:rsid w:val="002A5682"/>
    <w:rsid w:val="002A5A9D"/>
    <w:rsid w:val="002A5EE1"/>
    <w:rsid w:val="002A77D2"/>
    <w:rsid w:val="002B0D49"/>
    <w:rsid w:val="002B1560"/>
    <w:rsid w:val="002B1B97"/>
    <w:rsid w:val="002B2ED2"/>
    <w:rsid w:val="002B4950"/>
    <w:rsid w:val="002B4FD9"/>
    <w:rsid w:val="002B59C0"/>
    <w:rsid w:val="002B64B5"/>
    <w:rsid w:val="002B69D1"/>
    <w:rsid w:val="002B6FC8"/>
    <w:rsid w:val="002C0970"/>
    <w:rsid w:val="002C1E21"/>
    <w:rsid w:val="002C3212"/>
    <w:rsid w:val="002C3AED"/>
    <w:rsid w:val="002C3CD3"/>
    <w:rsid w:val="002D2664"/>
    <w:rsid w:val="002E02AB"/>
    <w:rsid w:val="002E0C20"/>
    <w:rsid w:val="002E0EAE"/>
    <w:rsid w:val="002E1B62"/>
    <w:rsid w:val="002E25F6"/>
    <w:rsid w:val="002E2CA4"/>
    <w:rsid w:val="002E3C57"/>
    <w:rsid w:val="002E4731"/>
    <w:rsid w:val="002E5B1D"/>
    <w:rsid w:val="002E5FEF"/>
    <w:rsid w:val="002E62F0"/>
    <w:rsid w:val="002E640F"/>
    <w:rsid w:val="002E6F0E"/>
    <w:rsid w:val="002F2989"/>
    <w:rsid w:val="002F323B"/>
    <w:rsid w:val="002F4B19"/>
    <w:rsid w:val="002F6032"/>
    <w:rsid w:val="003017BD"/>
    <w:rsid w:val="00303A6C"/>
    <w:rsid w:val="00304199"/>
    <w:rsid w:val="00305E4B"/>
    <w:rsid w:val="00310A0B"/>
    <w:rsid w:val="00311087"/>
    <w:rsid w:val="00312FA1"/>
    <w:rsid w:val="003147B8"/>
    <w:rsid w:val="003154C9"/>
    <w:rsid w:val="0031582A"/>
    <w:rsid w:val="0031752C"/>
    <w:rsid w:val="00320BB3"/>
    <w:rsid w:val="00321611"/>
    <w:rsid w:val="00321B92"/>
    <w:rsid w:val="00324E86"/>
    <w:rsid w:val="0032550F"/>
    <w:rsid w:val="00325B2F"/>
    <w:rsid w:val="00325BE1"/>
    <w:rsid w:val="0032654E"/>
    <w:rsid w:val="0032752C"/>
    <w:rsid w:val="00327636"/>
    <w:rsid w:val="00327CB8"/>
    <w:rsid w:val="0033156B"/>
    <w:rsid w:val="003330E0"/>
    <w:rsid w:val="0033345F"/>
    <w:rsid w:val="00334C09"/>
    <w:rsid w:val="00340475"/>
    <w:rsid w:val="00341C5E"/>
    <w:rsid w:val="0034256C"/>
    <w:rsid w:val="00342915"/>
    <w:rsid w:val="003449B3"/>
    <w:rsid w:val="00345110"/>
    <w:rsid w:val="00346402"/>
    <w:rsid w:val="00347E2E"/>
    <w:rsid w:val="00350735"/>
    <w:rsid w:val="00351294"/>
    <w:rsid w:val="00351401"/>
    <w:rsid w:val="003517A8"/>
    <w:rsid w:val="00351ECB"/>
    <w:rsid w:val="003542EA"/>
    <w:rsid w:val="00354C38"/>
    <w:rsid w:val="00355AC9"/>
    <w:rsid w:val="0036215F"/>
    <w:rsid w:val="00362293"/>
    <w:rsid w:val="00362A70"/>
    <w:rsid w:val="003649B7"/>
    <w:rsid w:val="00364E6D"/>
    <w:rsid w:val="00366087"/>
    <w:rsid w:val="003713B4"/>
    <w:rsid w:val="0037150F"/>
    <w:rsid w:val="003715F3"/>
    <w:rsid w:val="003727B9"/>
    <w:rsid w:val="00373757"/>
    <w:rsid w:val="0037560C"/>
    <w:rsid w:val="00381AA1"/>
    <w:rsid w:val="00381D58"/>
    <w:rsid w:val="00381E2C"/>
    <w:rsid w:val="0038365E"/>
    <w:rsid w:val="0038442E"/>
    <w:rsid w:val="00384DC3"/>
    <w:rsid w:val="003863FA"/>
    <w:rsid w:val="003876D3"/>
    <w:rsid w:val="003877A3"/>
    <w:rsid w:val="00387BAC"/>
    <w:rsid w:val="00387DF4"/>
    <w:rsid w:val="003905B6"/>
    <w:rsid w:val="00390D63"/>
    <w:rsid w:val="00390E53"/>
    <w:rsid w:val="00391D37"/>
    <w:rsid w:val="003942FF"/>
    <w:rsid w:val="00395FBE"/>
    <w:rsid w:val="00396C26"/>
    <w:rsid w:val="003A03C1"/>
    <w:rsid w:val="003A05D4"/>
    <w:rsid w:val="003A139C"/>
    <w:rsid w:val="003A211D"/>
    <w:rsid w:val="003A2728"/>
    <w:rsid w:val="003A3BAF"/>
    <w:rsid w:val="003A409F"/>
    <w:rsid w:val="003A489C"/>
    <w:rsid w:val="003A5F14"/>
    <w:rsid w:val="003A66F3"/>
    <w:rsid w:val="003B0297"/>
    <w:rsid w:val="003B2571"/>
    <w:rsid w:val="003B2AFC"/>
    <w:rsid w:val="003B53D4"/>
    <w:rsid w:val="003B7E4C"/>
    <w:rsid w:val="003B7E4D"/>
    <w:rsid w:val="003C01C0"/>
    <w:rsid w:val="003C069C"/>
    <w:rsid w:val="003C1672"/>
    <w:rsid w:val="003C1896"/>
    <w:rsid w:val="003C1D4B"/>
    <w:rsid w:val="003C2274"/>
    <w:rsid w:val="003C26D0"/>
    <w:rsid w:val="003C34B8"/>
    <w:rsid w:val="003C3581"/>
    <w:rsid w:val="003C4ED6"/>
    <w:rsid w:val="003C6A5E"/>
    <w:rsid w:val="003C6CD4"/>
    <w:rsid w:val="003D204E"/>
    <w:rsid w:val="003D278F"/>
    <w:rsid w:val="003D5EA3"/>
    <w:rsid w:val="003D5EAD"/>
    <w:rsid w:val="003D6240"/>
    <w:rsid w:val="003D7BFA"/>
    <w:rsid w:val="003E078A"/>
    <w:rsid w:val="003E24AF"/>
    <w:rsid w:val="003E298C"/>
    <w:rsid w:val="003E3013"/>
    <w:rsid w:val="003E3C04"/>
    <w:rsid w:val="003E4502"/>
    <w:rsid w:val="003E5463"/>
    <w:rsid w:val="003E760C"/>
    <w:rsid w:val="003E7E4C"/>
    <w:rsid w:val="003F0D6B"/>
    <w:rsid w:val="003F607F"/>
    <w:rsid w:val="003F6717"/>
    <w:rsid w:val="003F68DB"/>
    <w:rsid w:val="003F7DAD"/>
    <w:rsid w:val="00401046"/>
    <w:rsid w:val="00401541"/>
    <w:rsid w:val="0040323E"/>
    <w:rsid w:val="00405AF7"/>
    <w:rsid w:val="00405F46"/>
    <w:rsid w:val="00406428"/>
    <w:rsid w:val="00411897"/>
    <w:rsid w:val="00412DCC"/>
    <w:rsid w:val="0041537D"/>
    <w:rsid w:val="00415772"/>
    <w:rsid w:val="00415DDF"/>
    <w:rsid w:val="0041790E"/>
    <w:rsid w:val="00420245"/>
    <w:rsid w:val="00421840"/>
    <w:rsid w:val="00423A14"/>
    <w:rsid w:val="00423E2F"/>
    <w:rsid w:val="00423F73"/>
    <w:rsid w:val="00424AD3"/>
    <w:rsid w:val="00425B44"/>
    <w:rsid w:val="00426B72"/>
    <w:rsid w:val="00427615"/>
    <w:rsid w:val="00427AFB"/>
    <w:rsid w:val="00427CD7"/>
    <w:rsid w:val="0043114E"/>
    <w:rsid w:val="00432A34"/>
    <w:rsid w:val="004333AA"/>
    <w:rsid w:val="00433DB6"/>
    <w:rsid w:val="00434AE6"/>
    <w:rsid w:val="004353AE"/>
    <w:rsid w:val="00435E8B"/>
    <w:rsid w:val="00437F5B"/>
    <w:rsid w:val="00440A9E"/>
    <w:rsid w:val="00442328"/>
    <w:rsid w:val="00442A98"/>
    <w:rsid w:val="00443A54"/>
    <w:rsid w:val="00445A64"/>
    <w:rsid w:val="00446656"/>
    <w:rsid w:val="00447277"/>
    <w:rsid w:val="004476C4"/>
    <w:rsid w:val="00447FBF"/>
    <w:rsid w:val="0045069E"/>
    <w:rsid w:val="00452608"/>
    <w:rsid w:val="00453443"/>
    <w:rsid w:val="00453904"/>
    <w:rsid w:val="004553C8"/>
    <w:rsid w:val="00455840"/>
    <w:rsid w:val="0045615C"/>
    <w:rsid w:val="004570B8"/>
    <w:rsid w:val="004575AC"/>
    <w:rsid w:val="00457B41"/>
    <w:rsid w:val="0046096B"/>
    <w:rsid w:val="004615F1"/>
    <w:rsid w:val="00463549"/>
    <w:rsid w:val="00463A02"/>
    <w:rsid w:val="00463C38"/>
    <w:rsid w:val="0046489C"/>
    <w:rsid w:val="00464947"/>
    <w:rsid w:val="0046537C"/>
    <w:rsid w:val="0046585A"/>
    <w:rsid w:val="00467D00"/>
    <w:rsid w:val="00467D46"/>
    <w:rsid w:val="00470987"/>
    <w:rsid w:val="00472CF3"/>
    <w:rsid w:val="00473DB0"/>
    <w:rsid w:val="00474A53"/>
    <w:rsid w:val="0048087B"/>
    <w:rsid w:val="004809AF"/>
    <w:rsid w:val="00480D6E"/>
    <w:rsid w:val="00481883"/>
    <w:rsid w:val="00481F47"/>
    <w:rsid w:val="00483930"/>
    <w:rsid w:val="0048581C"/>
    <w:rsid w:val="00487E33"/>
    <w:rsid w:val="004909B1"/>
    <w:rsid w:val="00490FEE"/>
    <w:rsid w:val="0049232F"/>
    <w:rsid w:val="00494488"/>
    <w:rsid w:val="00495DD8"/>
    <w:rsid w:val="004963FE"/>
    <w:rsid w:val="004967DB"/>
    <w:rsid w:val="00497A70"/>
    <w:rsid w:val="00497F79"/>
    <w:rsid w:val="004A00B5"/>
    <w:rsid w:val="004A0366"/>
    <w:rsid w:val="004A0733"/>
    <w:rsid w:val="004A3D3F"/>
    <w:rsid w:val="004A489E"/>
    <w:rsid w:val="004A4D0B"/>
    <w:rsid w:val="004A4D93"/>
    <w:rsid w:val="004A6706"/>
    <w:rsid w:val="004A6A51"/>
    <w:rsid w:val="004A6BB6"/>
    <w:rsid w:val="004A6CA7"/>
    <w:rsid w:val="004A760F"/>
    <w:rsid w:val="004A7C23"/>
    <w:rsid w:val="004B025F"/>
    <w:rsid w:val="004B0EAB"/>
    <w:rsid w:val="004B1E24"/>
    <w:rsid w:val="004B1E58"/>
    <w:rsid w:val="004B2E60"/>
    <w:rsid w:val="004B2FDE"/>
    <w:rsid w:val="004B32A6"/>
    <w:rsid w:val="004B408C"/>
    <w:rsid w:val="004B5C25"/>
    <w:rsid w:val="004B68A9"/>
    <w:rsid w:val="004B6B01"/>
    <w:rsid w:val="004B70E8"/>
    <w:rsid w:val="004C13B5"/>
    <w:rsid w:val="004C1B8D"/>
    <w:rsid w:val="004C232D"/>
    <w:rsid w:val="004C31F9"/>
    <w:rsid w:val="004C39A7"/>
    <w:rsid w:val="004C3E71"/>
    <w:rsid w:val="004C419D"/>
    <w:rsid w:val="004C44D3"/>
    <w:rsid w:val="004C5501"/>
    <w:rsid w:val="004C62EE"/>
    <w:rsid w:val="004C6FDA"/>
    <w:rsid w:val="004D1EAA"/>
    <w:rsid w:val="004D2E29"/>
    <w:rsid w:val="004D2EA3"/>
    <w:rsid w:val="004D3274"/>
    <w:rsid w:val="004D3964"/>
    <w:rsid w:val="004D4355"/>
    <w:rsid w:val="004D4C94"/>
    <w:rsid w:val="004D4EC5"/>
    <w:rsid w:val="004D6125"/>
    <w:rsid w:val="004E044A"/>
    <w:rsid w:val="004E13F1"/>
    <w:rsid w:val="004E1BFC"/>
    <w:rsid w:val="004E1F52"/>
    <w:rsid w:val="004E2401"/>
    <w:rsid w:val="004E2FA8"/>
    <w:rsid w:val="004E3594"/>
    <w:rsid w:val="004E493A"/>
    <w:rsid w:val="004E4A16"/>
    <w:rsid w:val="004E57F8"/>
    <w:rsid w:val="004E68CF"/>
    <w:rsid w:val="004E6F8D"/>
    <w:rsid w:val="004F03A6"/>
    <w:rsid w:val="004F090F"/>
    <w:rsid w:val="004F3013"/>
    <w:rsid w:val="004F5E33"/>
    <w:rsid w:val="00500C2C"/>
    <w:rsid w:val="00501C22"/>
    <w:rsid w:val="00502E0F"/>
    <w:rsid w:val="00503A34"/>
    <w:rsid w:val="00505D5E"/>
    <w:rsid w:val="00506A33"/>
    <w:rsid w:val="00507142"/>
    <w:rsid w:val="00511536"/>
    <w:rsid w:val="00511E1C"/>
    <w:rsid w:val="00511F5F"/>
    <w:rsid w:val="00512581"/>
    <w:rsid w:val="00512A32"/>
    <w:rsid w:val="005131B4"/>
    <w:rsid w:val="00513458"/>
    <w:rsid w:val="005137BD"/>
    <w:rsid w:val="00516889"/>
    <w:rsid w:val="00521182"/>
    <w:rsid w:val="00521920"/>
    <w:rsid w:val="00523455"/>
    <w:rsid w:val="00523B93"/>
    <w:rsid w:val="0052540B"/>
    <w:rsid w:val="005256A7"/>
    <w:rsid w:val="00527749"/>
    <w:rsid w:val="00532518"/>
    <w:rsid w:val="005346F9"/>
    <w:rsid w:val="005408BB"/>
    <w:rsid w:val="00541883"/>
    <w:rsid w:val="005436A3"/>
    <w:rsid w:val="00547133"/>
    <w:rsid w:val="00547B17"/>
    <w:rsid w:val="00550D33"/>
    <w:rsid w:val="0055120D"/>
    <w:rsid w:val="005529F1"/>
    <w:rsid w:val="00552A87"/>
    <w:rsid w:val="00553357"/>
    <w:rsid w:val="00553641"/>
    <w:rsid w:val="0055549E"/>
    <w:rsid w:val="00556CFC"/>
    <w:rsid w:val="005603BA"/>
    <w:rsid w:val="0056214A"/>
    <w:rsid w:val="00562DB4"/>
    <w:rsid w:val="00562F8E"/>
    <w:rsid w:val="0056530C"/>
    <w:rsid w:val="00565D7C"/>
    <w:rsid w:val="00566928"/>
    <w:rsid w:val="005726B3"/>
    <w:rsid w:val="00572A8F"/>
    <w:rsid w:val="00573AF1"/>
    <w:rsid w:val="00573FD0"/>
    <w:rsid w:val="00574079"/>
    <w:rsid w:val="00574ED2"/>
    <w:rsid w:val="00574FD2"/>
    <w:rsid w:val="00575A99"/>
    <w:rsid w:val="00577048"/>
    <w:rsid w:val="00577188"/>
    <w:rsid w:val="005777A3"/>
    <w:rsid w:val="005811B5"/>
    <w:rsid w:val="005838A6"/>
    <w:rsid w:val="0058396B"/>
    <w:rsid w:val="00584E1B"/>
    <w:rsid w:val="00591501"/>
    <w:rsid w:val="00591877"/>
    <w:rsid w:val="00592192"/>
    <w:rsid w:val="005932E7"/>
    <w:rsid w:val="005934A5"/>
    <w:rsid w:val="00593D14"/>
    <w:rsid w:val="005950E9"/>
    <w:rsid w:val="00595568"/>
    <w:rsid w:val="005966DA"/>
    <w:rsid w:val="005973F5"/>
    <w:rsid w:val="005A0A03"/>
    <w:rsid w:val="005A3171"/>
    <w:rsid w:val="005A35C6"/>
    <w:rsid w:val="005A7551"/>
    <w:rsid w:val="005B0D8F"/>
    <w:rsid w:val="005B1A41"/>
    <w:rsid w:val="005B1F91"/>
    <w:rsid w:val="005B2A92"/>
    <w:rsid w:val="005B4728"/>
    <w:rsid w:val="005B6C25"/>
    <w:rsid w:val="005B776A"/>
    <w:rsid w:val="005C0389"/>
    <w:rsid w:val="005C337A"/>
    <w:rsid w:val="005C3DDC"/>
    <w:rsid w:val="005C3FA1"/>
    <w:rsid w:val="005C5BA7"/>
    <w:rsid w:val="005D0301"/>
    <w:rsid w:val="005D0886"/>
    <w:rsid w:val="005D099D"/>
    <w:rsid w:val="005D11B2"/>
    <w:rsid w:val="005D15C1"/>
    <w:rsid w:val="005D2A50"/>
    <w:rsid w:val="005D3681"/>
    <w:rsid w:val="005D4FA4"/>
    <w:rsid w:val="005D4FAE"/>
    <w:rsid w:val="005D5581"/>
    <w:rsid w:val="005D67EA"/>
    <w:rsid w:val="005E0EBC"/>
    <w:rsid w:val="005E181A"/>
    <w:rsid w:val="005E1CB1"/>
    <w:rsid w:val="005E4E2C"/>
    <w:rsid w:val="005E54B7"/>
    <w:rsid w:val="005E5987"/>
    <w:rsid w:val="005E6CC7"/>
    <w:rsid w:val="005E7A34"/>
    <w:rsid w:val="005E7B8E"/>
    <w:rsid w:val="005F03C1"/>
    <w:rsid w:val="005F0B2D"/>
    <w:rsid w:val="005F1904"/>
    <w:rsid w:val="005F2C4C"/>
    <w:rsid w:val="005F7345"/>
    <w:rsid w:val="005F7823"/>
    <w:rsid w:val="006006E2"/>
    <w:rsid w:val="00602C7E"/>
    <w:rsid w:val="006034BF"/>
    <w:rsid w:val="00604506"/>
    <w:rsid w:val="006046F9"/>
    <w:rsid w:val="00605318"/>
    <w:rsid w:val="006075A4"/>
    <w:rsid w:val="00610FB0"/>
    <w:rsid w:val="00611EC4"/>
    <w:rsid w:val="006124CD"/>
    <w:rsid w:val="00612855"/>
    <w:rsid w:val="0061289E"/>
    <w:rsid w:val="00612C83"/>
    <w:rsid w:val="0061318A"/>
    <w:rsid w:val="0061370A"/>
    <w:rsid w:val="0061491F"/>
    <w:rsid w:val="00614976"/>
    <w:rsid w:val="006163AB"/>
    <w:rsid w:val="00617BB9"/>
    <w:rsid w:val="00622237"/>
    <w:rsid w:val="00622B64"/>
    <w:rsid w:val="00622F71"/>
    <w:rsid w:val="006261DC"/>
    <w:rsid w:val="00627200"/>
    <w:rsid w:val="0062742C"/>
    <w:rsid w:val="0062773A"/>
    <w:rsid w:val="0063020C"/>
    <w:rsid w:val="00630F92"/>
    <w:rsid w:val="00631635"/>
    <w:rsid w:val="006351CA"/>
    <w:rsid w:val="006355C3"/>
    <w:rsid w:val="00635D66"/>
    <w:rsid w:val="00635DB2"/>
    <w:rsid w:val="006400A8"/>
    <w:rsid w:val="00641566"/>
    <w:rsid w:val="00642749"/>
    <w:rsid w:val="00643209"/>
    <w:rsid w:val="00644B60"/>
    <w:rsid w:val="006457DD"/>
    <w:rsid w:val="0064699C"/>
    <w:rsid w:val="00647ADE"/>
    <w:rsid w:val="00647D24"/>
    <w:rsid w:val="006509BE"/>
    <w:rsid w:val="0065110C"/>
    <w:rsid w:val="0065114C"/>
    <w:rsid w:val="006517AB"/>
    <w:rsid w:val="006518DE"/>
    <w:rsid w:val="006525D1"/>
    <w:rsid w:val="00654F4F"/>
    <w:rsid w:val="006575CF"/>
    <w:rsid w:val="00657C74"/>
    <w:rsid w:val="00662220"/>
    <w:rsid w:val="006636E7"/>
    <w:rsid w:val="00663B48"/>
    <w:rsid w:val="00664206"/>
    <w:rsid w:val="00664E4C"/>
    <w:rsid w:val="0066564C"/>
    <w:rsid w:val="006665CC"/>
    <w:rsid w:val="0066664D"/>
    <w:rsid w:val="00666775"/>
    <w:rsid w:val="00666858"/>
    <w:rsid w:val="00667DA0"/>
    <w:rsid w:val="006726EB"/>
    <w:rsid w:val="00674031"/>
    <w:rsid w:val="00675A45"/>
    <w:rsid w:val="00675F92"/>
    <w:rsid w:val="00677B52"/>
    <w:rsid w:val="00677E07"/>
    <w:rsid w:val="0068149E"/>
    <w:rsid w:val="00681B23"/>
    <w:rsid w:val="006832C5"/>
    <w:rsid w:val="0068365B"/>
    <w:rsid w:val="00683A29"/>
    <w:rsid w:val="00684A04"/>
    <w:rsid w:val="00684D1C"/>
    <w:rsid w:val="00686447"/>
    <w:rsid w:val="0069026F"/>
    <w:rsid w:val="0069037E"/>
    <w:rsid w:val="006903AF"/>
    <w:rsid w:val="00690C25"/>
    <w:rsid w:val="006910FC"/>
    <w:rsid w:val="006914FF"/>
    <w:rsid w:val="00691718"/>
    <w:rsid w:val="00692336"/>
    <w:rsid w:val="00692A0D"/>
    <w:rsid w:val="00693B5C"/>
    <w:rsid w:val="00694EA5"/>
    <w:rsid w:val="006963EB"/>
    <w:rsid w:val="00697179"/>
    <w:rsid w:val="00697299"/>
    <w:rsid w:val="00697B34"/>
    <w:rsid w:val="006A0228"/>
    <w:rsid w:val="006A0414"/>
    <w:rsid w:val="006A0601"/>
    <w:rsid w:val="006A0676"/>
    <w:rsid w:val="006A0693"/>
    <w:rsid w:val="006A230B"/>
    <w:rsid w:val="006A26EC"/>
    <w:rsid w:val="006A2D9E"/>
    <w:rsid w:val="006A3538"/>
    <w:rsid w:val="006A4A00"/>
    <w:rsid w:val="006A5DDD"/>
    <w:rsid w:val="006A66FA"/>
    <w:rsid w:val="006A6C82"/>
    <w:rsid w:val="006B52B4"/>
    <w:rsid w:val="006B5372"/>
    <w:rsid w:val="006B5809"/>
    <w:rsid w:val="006C0BD8"/>
    <w:rsid w:val="006C1435"/>
    <w:rsid w:val="006C2153"/>
    <w:rsid w:val="006C3EC6"/>
    <w:rsid w:val="006C409F"/>
    <w:rsid w:val="006C4BF4"/>
    <w:rsid w:val="006C4F42"/>
    <w:rsid w:val="006C554E"/>
    <w:rsid w:val="006C5ABB"/>
    <w:rsid w:val="006D2F7E"/>
    <w:rsid w:val="006D31AF"/>
    <w:rsid w:val="006D3492"/>
    <w:rsid w:val="006D37B3"/>
    <w:rsid w:val="006D51A4"/>
    <w:rsid w:val="006E043C"/>
    <w:rsid w:val="006E3177"/>
    <w:rsid w:val="006E4BB5"/>
    <w:rsid w:val="006E4C1F"/>
    <w:rsid w:val="006E5B9D"/>
    <w:rsid w:val="006F1454"/>
    <w:rsid w:val="006F16E9"/>
    <w:rsid w:val="006F1E00"/>
    <w:rsid w:val="007043E1"/>
    <w:rsid w:val="0070528D"/>
    <w:rsid w:val="00705DB4"/>
    <w:rsid w:val="00706DBD"/>
    <w:rsid w:val="00707327"/>
    <w:rsid w:val="007117E1"/>
    <w:rsid w:val="00712B4A"/>
    <w:rsid w:val="00714E4B"/>
    <w:rsid w:val="0071641B"/>
    <w:rsid w:val="00717305"/>
    <w:rsid w:val="00717A44"/>
    <w:rsid w:val="007207CE"/>
    <w:rsid w:val="007243D7"/>
    <w:rsid w:val="00724AE0"/>
    <w:rsid w:val="007257E5"/>
    <w:rsid w:val="00730653"/>
    <w:rsid w:val="007342B2"/>
    <w:rsid w:val="007349A2"/>
    <w:rsid w:val="0073574B"/>
    <w:rsid w:val="00735D2D"/>
    <w:rsid w:val="007364F3"/>
    <w:rsid w:val="007417C1"/>
    <w:rsid w:val="007422A9"/>
    <w:rsid w:val="00743D74"/>
    <w:rsid w:val="007445B5"/>
    <w:rsid w:val="00744B50"/>
    <w:rsid w:val="00745456"/>
    <w:rsid w:val="0075039C"/>
    <w:rsid w:val="007503C2"/>
    <w:rsid w:val="00750FF8"/>
    <w:rsid w:val="007517DF"/>
    <w:rsid w:val="00752DD1"/>
    <w:rsid w:val="00754239"/>
    <w:rsid w:val="00754430"/>
    <w:rsid w:val="00755AA5"/>
    <w:rsid w:val="0076310C"/>
    <w:rsid w:val="007648EC"/>
    <w:rsid w:val="00764BF8"/>
    <w:rsid w:val="0076561F"/>
    <w:rsid w:val="00767AF4"/>
    <w:rsid w:val="00770A9F"/>
    <w:rsid w:val="00770DC0"/>
    <w:rsid w:val="007716C2"/>
    <w:rsid w:val="00771D05"/>
    <w:rsid w:val="0077207C"/>
    <w:rsid w:val="00774114"/>
    <w:rsid w:val="0077560A"/>
    <w:rsid w:val="00777EC9"/>
    <w:rsid w:val="007809C1"/>
    <w:rsid w:val="00784033"/>
    <w:rsid w:val="007849BC"/>
    <w:rsid w:val="00784B84"/>
    <w:rsid w:val="00784C6E"/>
    <w:rsid w:val="00785A30"/>
    <w:rsid w:val="00786988"/>
    <w:rsid w:val="00786B33"/>
    <w:rsid w:val="007873D0"/>
    <w:rsid w:val="00791A1B"/>
    <w:rsid w:val="00792FB9"/>
    <w:rsid w:val="00794AC5"/>
    <w:rsid w:val="00795F60"/>
    <w:rsid w:val="0079621E"/>
    <w:rsid w:val="00797077"/>
    <w:rsid w:val="00797639"/>
    <w:rsid w:val="00797B5E"/>
    <w:rsid w:val="007A00FF"/>
    <w:rsid w:val="007A1229"/>
    <w:rsid w:val="007A18C2"/>
    <w:rsid w:val="007A2807"/>
    <w:rsid w:val="007A2B8F"/>
    <w:rsid w:val="007A2D35"/>
    <w:rsid w:val="007A42A0"/>
    <w:rsid w:val="007A4EC1"/>
    <w:rsid w:val="007B2E7A"/>
    <w:rsid w:val="007B40BA"/>
    <w:rsid w:val="007B6676"/>
    <w:rsid w:val="007B7F5D"/>
    <w:rsid w:val="007C2B84"/>
    <w:rsid w:val="007C38DF"/>
    <w:rsid w:val="007C46BE"/>
    <w:rsid w:val="007C57F0"/>
    <w:rsid w:val="007C6563"/>
    <w:rsid w:val="007C7741"/>
    <w:rsid w:val="007D1B93"/>
    <w:rsid w:val="007D1D1D"/>
    <w:rsid w:val="007D2B20"/>
    <w:rsid w:val="007D2CF9"/>
    <w:rsid w:val="007D4866"/>
    <w:rsid w:val="007D564D"/>
    <w:rsid w:val="007D56C7"/>
    <w:rsid w:val="007D6725"/>
    <w:rsid w:val="007D67F8"/>
    <w:rsid w:val="007E0A7A"/>
    <w:rsid w:val="007E0C47"/>
    <w:rsid w:val="007E205B"/>
    <w:rsid w:val="007E2708"/>
    <w:rsid w:val="007E4A0D"/>
    <w:rsid w:val="007E57AC"/>
    <w:rsid w:val="007E688E"/>
    <w:rsid w:val="007F029F"/>
    <w:rsid w:val="007F0599"/>
    <w:rsid w:val="007F093B"/>
    <w:rsid w:val="007F0E2C"/>
    <w:rsid w:val="007F4BFE"/>
    <w:rsid w:val="007F5787"/>
    <w:rsid w:val="007F67EE"/>
    <w:rsid w:val="007F7630"/>
    <w:rsid w:val="007F77E2"/>
    <w:rsid w:val="00800009"/>
    <w:rsid w:val="008045F9"/>
    <w:rsid w:val="00804601"/>
    <w:rsid w:val="0080477B"/>
    <w:rsid w:val="00805547"/>
    <w:rsid w:val="0080617A"/>
    <w:rsid w:val="00806790"/>
    <w:rsid w:val="00806978"/>
    <w:rsid w:val="00806D32"/>
    <w:rsid w:val="008078A8"/>
    <w:rsid w:val="008079C1"/>
    <w:rsid w:val="00807C28"/>
    <w:rsid w:val="00810195"/>
    <w:rsid w:val="00810573"/>
    <w:rsid w:val="00811891"/>
    <w:rsid w:val="008125DC"/>
    <w:rsid w:val="00812CF7"/>
    <w:rsid w:val="00812FF1"/>
    <w:rsid w:val="0081372C"/>
    <w:rsid w:val="00813B6B"/>
    <w:rsid w:val="00815042"/>
    <w:rsid w:val="008166BE"/>
    <w:rsid w:val="008167C4"/>
    <w:rsid w:val="00817431"/>
    <w:rsid w:val="0082183B"/>
    <w:rsid w:val="00822149"/>
    <w:rsid w:val="00823657"/>
    <w:rsid w:val="00824307"/>
    <w:rsid w:val="00824DC1"/>
    <w:rsid w:val="00825F30"/>
    <w:rsid w:val="0082684C"/>
    <w:rsid w:val="00827FC3"/>
    <w:rsid w:val="0083196F"/>
    <w:rsid w:val="00832753"/>
    <w:rsid w:val="008336E8"/>
    <w:rsid w:val="00834289"/>
    <w:rsid w:val="008356EF"/>
    <w:rsid w:val="00835EBF"/>
    <w:rsid w:val="0083663A"/>
    <w:rsid w:val="00840BDC"/>
    <w:rsid w:val="00841484"/>
    <w:rsid w:val="00841DBF"/>
    <w:rsid w:val="0084248A"/>
    <w:rsid w:val="00843351"/>
    <w:rsid w:val="00843425"/>
    <w:rsid w:val="00843DE0"/>
    <w:rsid w:val="00845340"/>
    <w:rsid w:val="00846680"/>
    <w:rsid w:val="00846F81"/>
    <w:rsid w:val="00847ED1"/>
    <w:rsid w:val="008513CE"/>
    <w:rsid w:val="00851CD8"/>
    <w:rsid w:val="00851FB9"/>
    <w:rsid w:val="00852CC5"/>
    <w:rsid w:val="00854D76"/>
    <w:rsid w:val="00856E2F"/>
    <w:rsid w:val="00857049"/>
    <w:rsid w:val="00860368"/>
    <w:rsid w:val="008607C0"/>
    <w:rsid w:val="00862693"/>
    <w:rsid w:val="00864299"/>
    <w:rsid w:val="00864817"/>
    <w:rsid w:val="00864CF5"/>
    <w:rsid w:val="00866812"/>
    <w:rsid w:val="00866BA1"/>
    <w:rsid w:val="00866D4D"/>
    <w:rsid w:val="00872C51"/>
    <w:rsid w:val="00873593"/>
    <w:rsid w:val="008750A6"/>
    <w:rsid w:val="0087692C"/>
    <w:rsid w:val="00877EF1"/>
    <w:rsid w:val="00880340"/>
    <w:rsid w:val="00881493"/>
    <w:rsid w:val="0088348D"/>
    <w:rsid w:val="00883FF0"/>
    <w:rsid w:val="008841FD"/>
    <w:rsid w:val="00884BFF"/>
    <w:rsid w:val="00885E9C"/>
    <w:rsid w:val="008864C3"/>
    <w:rsid w:val="00890B5D"/>
    <w:rsid w:val="00894422"/>
    <w:rsid w:val="00894FA2"/>
    <w:rsid w:val="00895299"/>
    <w:rsid w:val="008969E9"/>
    <w:rsid w:val="00897CF4"/>
    <w:rsid w:val="008A0C0A"/>
    <w:rsid w:val="008A0CC7"/>
    <w:rsid w:val="008A2F83"/>
    <w:rsid w:val="008A3E83"/>
    <w:rsid w:val="008A415C"/>
    <w:rsid w:val="008A445F"/>
    <w:rsid w:val="008A4DD7"/>
    <w:rsid w:val="008A58A8"/>
    <w:rsid w:val="008A5B4D"/>
    <w:rsid w:val="008A5F5A"/>
    <w:rsid w:val="008A643C"/>
    <w:rsid w:val="008B0687"/>
    <w:rsid w:val="008B1FBA"/>
    <w:rsid w:val="008B3D6C"/>
    <w:rsid w:val="008B4651"/>
    <w:rsid w:val="008B61EC"/>
    <w:rsid w:val="008B6335"/>
    <w:rsid w:val="008C2972"/>
    <w:rsid w:val="008C7504"/>
    <w:rsid w:val="008C7A75"/>
    <w:rsid w:val="008D17D6"/>
    <w:rsid w:val="008D1FB2"/>
    <w:rsid w:val="008D23CE"/>
    <w:rsid w:val="008D24AB"/>
    <w:rsid w:val="008E1DB3"/>
    <w:rsid w:val="008E1F93"/>
    <w:rsid w:val="008E21B2"/>
    <w:rsid w:val="008E2FB2"/>
    <w:rsid w:val="008E3426"/>
    <w:rsid w:val="008E4845"/>
    <w:rsid w:val="008E48E5"/>
    <w:rsid w:val="008E4A3C"/>
    <w:rsid w:val="008E5791"/>
    <w:rsid w:val="008E59D1"/>
    <w:rsid w:val="008E6072"/>
    <w:rsid w:val="008E7679"/>
    <w:rsid w:val="008F0140"/>
    <w:rsid w:val="008F2B70"/>
    <w:rsid w:val="008F3939"/>
    <w:rsid w:val="008F403C"/>
    <w:rsid w:val="008F521A"/>
    <w:rsid w:val="008F535B"/>
    <w:rsid w:val="008F5AE5"/>
    <w:rsid w:val="008F6A70"/>
    <w:rsid w:val="008F7146"/>
    <w:rsid w:val="00901397"/>
    <w:rsid w:val="0090450A"/>
    <w:rsid w:val="00905996"/>
    <w:rsid w:val="00907CC3"/>
    <w:rsid w:val="00910575"/>
    <w:rsid w:val="00910805"/>
    <w:rsid w:val="00911E71"/>
    <w:rsid w:val="00912E54"/>
    <w:rsid w:val="00914116"/>
    <w:rsid w:val="00914B31"/>
    <w:rsid w:val="00914E4D"/>
    <w:rsid w:val="0091586B"/>
    <w:rsid w:val="00915D46"/>
    <w:rsid w:val="00916A8D"/>
    <w:rsid w:val="00917E12"/>
    <w:rsid w:val="00917E9E"/>
    <w:rsid w:val="00920285"/>
    <w:rsid w:val="0092101F"/>
    <w:rsid w:val="00921C13"/>
    <w:rsid w:val="00924999"/>
    <w:rsid w:val="00924B08"/>
    <w:rsid w:val="00926407"/>
    <w:rsid w:val="00927C05"/>
    <w:rsid w:val="00931691"/>
    <w:rsid w:val="00933066"/>
    <w:rsid w:val="00933D78"/>
    <w:rsid w:val="00936767"/>
    <w:rsid w:val="00937276"/>
    <w:rsid w:val="0094018A"/>
    <w:rsid w:val="00940741"/>
    <w:rsid w:val="00942122"/>
    <w:rsid w:val="00944200"/>
    <w:rsid w:val="00944526"/>
    <w:rsid w:val="0094471C"/>
    <w:rsid w:val="00946CB8"/>
    <w:rsid w:val="00954998"/>
    <w:rsid w:val="00955149"/>
    <w:rsid w:val="009608A8"/>
    <w:rsid w:val="00960CF5"/>
    <w:rsid w:val="00962023"/>
    <w:rsid w:val="009624D8"/>
    <w:rsid w:val="00962EDA"/>
    <w:rsid w:val="00962FEA"/>
    <w:rsid w:val="009638D9"/>
    <w:rsid w:val="009646B2"/>
    <w:rsid w:val="00964807"/>
    <w:rsid w:val="009649C9"/>
    <w:rsid w:val="00966EF1"/>
    <w:rsid w:val="00970C8A"/>
    <w:rsid w:val="00971428"/>
    <w:rsid w:val="00972560"/>
    <w:rsid w:val="009736B3"/>
    <w:rsid w:val="00974663"/>
    <w:rsid w:val="009757C1"/>
    <w:rsid w:val="00975D16"/>
    <w:rsid w:val="00976B28"/>
    <w:rsid w:val="009775AC"/>
    <w:rsid w:val="0098165F"/>
    <w:rsid w:val="00981A9E"/>
    <w:rsid w:val="00981C49"/>
    <w:rsid w:val="00982695"/>
    <w:rsid w:val="00983447"/>
    <w:rsid w:val="00985A31"/>
    <w:rsid w:val="009878C2"/>
    <w:rsid w:val="00987B0D"/>
    <w:rsid w:val="009911F2"/>
    <w:rsid w:val="00991D28"/>
    <w:rsid w:val="009923C2"/>
    <w:rsid w:val="00992475"/>
    <w:rsid w:val="009928CB"/>
    <w:rsid w:val="00993630"/>
    <w:rsid w:val="0099495C"/>
    <w:rsid w:val="00995876"/>
    <w:rsid w:val="00995901"/>
    <w:rsid w:val="009A0250"/>
    <w:rsid w:val="009A1AB8"/>
    <w:rsid w:val="009A1EF0"/>
    <w:rsid w:val="009A2140"/>
    <w:rsid w:val="009A26BC"/>
    <w:rsid w:val="009A334F"/>
    <w:rsid w:val="009A3CB1"/>
    <w:rsid w:val="009A40A4"/>
    <w:rsid w:val="009A4573"/>
    <w:rsid w:val="009A479A"/>
    <w:rsid w:val="009A4F3F"/>
    <w:rsid w:val="009A54DE"/>
    <w:rsid w:val="009A774D"/>
    <w:rsid w:val="009A7F0D"/>
    <w:rsid w:val="009B0B54"/>
    <w:rsid w:val="009B1413"/>
    <w:rsid w:val="009B14A4"/>
    <w:rsid w:val="009B23BA"/>
    <w:rsid w:val="009B2C49"/>
    <w:rsid w:val="009B49E4"/>
    <w:rsid w:val="009B4CE2"/>
    <w:rsid w:val="009C058E"/>
    <w:rsid w:val="009C18F5"/>
    <w:rsid w:val="009C1B62"/>
    <w:rsid w:val="009C3CF1"/>
    <w:rsid w:val="009D1AC7"/>
    <w:rsid w:val="009D249A"/>
    <w:rsid w:val="009D343C"/>
    <w:rsid w:val="009D5FCD"/>
    <w:rsid w:val="009D7A95"/>
    <w:rsid w:val="009D7C31"/>
    <w:rsid w:val="009E0842"/>
    <w:rsid w:val="009E0D41"/>
    <w:rsid w:val="009E14D7"/>
    <w:rsid w:val="009E1599"/>
    <w:rsid w:val="009E2A90"/>
    <w:rsid w:val="009E2F18"/>
    <w:rsid w:val="009E31CD"/>
    <w:rsid w:val="009E334C"/>
    <w:rsid w:val="009E35DD"/>
    <w:rsid w:val="009E37F0"/>
    <w:rsid w:val="009E4033"/>
    <w:rsid w:val="009E75D6"/>
    <w:rsid w:val="009E7DAF"/>
    <w:rsid w:val="009F1856"/>
    <w:rsid w:val="009F3B33"/>
    <w:rsid w:val="009F44B5"/>
    <w:rsid w:val="009F6303"/>
    <w:rsid w:val="009F69A3"/>
    <w:rsid w:val="009F6A48"/>
    <w:rsid w:val="009F6D85"/>
    <w:rsid w:val="00A03BE1"/>
    <w:rsid w:val="00A04B3D"/>
    <w:rsid w:val="00A05483"/>
    <w:rsid w:val="00A10EC7"/>
    <w:rsid w:val="00A11AFC"/>
    <w:rsid w:val="00A12168"/>
    <w:rsid w:val="00A12E55"/>
    <w:rsid w:val="00A136D2"/>
    <w:rsid w:val="00A14002"/>
    <w:rsid w:val="00A14E30"/>
    <w:rsid w:val="00A15EC4"/>
    <w:rsid w:val="00A160A5"/>
    <w:rsid w:val="00A1621B"/>
    <w:rsid w:val="00A2212A"/>
    <w:rsid w:val="00A230A5"/>
    <w:rsid w:val="00A23C1F"/>
    <w:rsid w:val="00A23CB7"/>
    <w:rsid w:val="00A250CC"/>
    <w:rsid w:val="00A26264"/>
    <w:rsid w:val="00A264DB"/>
    <w:rsid w:val="00A26F44"/>
    <w:rsid w:val="00A31E46"/>
    <w:rsid w:val="00A32044"/>
    <w:rsid w:val="00A32FB7"/>
    <w:rsid w:val="00A332A9"/>
    <w:rsid w:val="00A3339E"/>
    <w:rsid w:val="00A33FC6"/>
    <w:rsid w:val="00A34CA6"/>
    <w:rsid w:val="00A351B3"/>
    <w:rsid w:val="00A35D76"/>
    <w:rsid w:val="00A37D89"/>
    <w:rsid w:val="00A41FB2"/>
    <w:rsid w:val="00A42D45"/>
    <w:rsid w:val="00A43BB1"/>
    <w:rsid w:val="00A449F2"/>
    <w:rsid w:val="00A461FC"/>
    <w:rsid w:val="00A46F11"/>
    <w:rsid w:val="00A47539"/>
    <w:rsid w:val="00A52775"/>
    <w:rsid w:val="00A53BAC"/>
    <w:rsid w:val="00A54325"/>
    <w:rsid w:val="00A543E0"/>
    <w:rsid w:val="00A55017"/>
    <w:rsid w:val="00A550DD"/>
    <w:rsid w:val="00A5585F"/>
    <w:rsid w:val="00A63B4D"/>
    <w:rsid w:val="00A63E1F"/>
    <w:rsid w:val="00A641D9"/>
    <w:rsid w:val="00A64B71"/>
    <w:rsid w:val="00A64CE2"/>
    <w:rsid w:val="00A65995"/>
    <w:rsid w:val="00A65FF3"/>
    <w:rsid w:val="00A6683C"/>
    <w:rsid w:val="00A71517"/>
    <w:rsid w:val="00A754A2"/>
    <w:rsid w:val="00A75794"/>
    <w:rsid w:val="00A762E0"/>
    <w:rsid w:val="00A80DB1"/>
    <w:rsid w:val="00A83577"/>
    <w:rsid w:val="00A8367B"/>
    <w:rsid w:val="00A83DE5"/>
    <w:rsid w:val="00A84130"/>
    <w:rsid w:val="00A85B8A"/>
    <w:rsid w:val="00A85F31"/>
    <w:rsid w:val="00A86988"/>
    <w:rsid w:val="00A8738F"/>
    <w:rsid w:val="00A8772D"/>
    <w:rsid w:val="00A9048D"/>
    <w:rsid w:val="00A906D2"/>
    <w:rsid w:val="00A90C4E"/>
    <w:rsid w:val="00A91071"/>
    <w:rsid w:val="00A91A14"/>
    <w:rsid w:val="00A91FD8"/>
    <w:rsid w:val="00A93FAE"/>
    <w:rsid w:val="00A95632"/>
    <w:rsid w:val="00A962DE"/>
    <w:rsid w:val="00A96357"/>
    <w:rsid w:val="00A9720C"/>
    <w:rsid w:val="00A97604"/>
    <w:rsid w:val="00A9761C"/>
    <w:rsid w:val="00AA3069"/>
    <w:rsid w:val="00AA46A6"/>
    <w:rsid w:val="00AA6438"/>
    <w:rsid w:val="00AA7220"/>
    <w:rsid w:val="00AA72FE"/>
    <w:rsid w:val="00AA780C"/>
    <w:rsid w:val="00AB24E3"/>
    <w:rsid w:val="00AB2779"/>
    <w:rsid w:val="00AB66A4"/>
    <w:rsid w:val="00AB764F"/>
    <w:rsid w:val="00AB7CCE"/>
    <w:rsid w:val="00AC01E2"/>
    <w:rsid w:val="00AC11C4"/>
    <w:rsid w:val="00AC2F7C"/>
    <w:rsid w:val="00AC3399"/>
    <w:rsid w:val="00AC3467"/>
    <w:rsid w:val="00AC3C91"/>
    <w:rsid w:val="00AC553D"/>
    <w:rsid w:val="00AC5941"/>
    <w:rsid w:val="00AC684B"/>
    <w:rsid w:val="00AC6E51"/>
    <w:rsid w:val="00AD0808"/>
    <w:rsid w:val="00AD0BB5"/>
    <w:rsid w:val="00AD163C"/>
    <w:rsid w:val="00AD173A"/>
    <w:rsid w:val="00AD3408"/>
    <w:rsid w:val="00AD42D2"/>
    <w:rsid w:val="00AD47F8"/>
    <w:rsid w:val="00AD51B3"/>
    <w:rsid w:val="00AD63FB"/>
    <w:rsid w:val="00AD6E35"/>
    <w:rsid w:val="00AE0DB2"/>
    <w:rsid w:val="00AE3137"/>
    <w:rsid w:val="00AE5E92"/>
    <w:rsid w:val="00AF59B6"/>
    <w:rsid w:val="00AF5DF2"/>
    <w:rsid w:val="00AF7B3C"/>
    <w:rsid w:val="00B008D7"/>
    <w:rsid w:val="00B02D65"/>
    <w:rsid w:val="00B03080"/>
    <w:rsid w:val="00B06737"/>
    <w:rsid w:val="00B12E83"/>
    <w:rsid w:val="00B155AA"/>
    <w:rsid w:val="00B15F51"/>
    <w:rsid w:val="00B178B1"/>
    <w:rsid w:val="00B2006E"/>
    <w:rsid w:val="00B2236B"/>
    <w:rsid w:val="00B23000"/>
    <w:rsid w:val="00B23E53"/>
    <w:rsid w:val="00B24394"/>
    <w:rsid w:val="00B24CE5"/>
    <w:rsid w:val="00B250AB"/>
    <w:rsid w:val="00B26134"/>
    <w:rsid w:val="00B27781"/>
    <w:rsid w:val="00B303CD"/>
    <w:rsid w:val="00B307DD"/>
    <w:rsid w:val="00B349C3"/>
    <w:rsid w:val="00B34E15"/>
    <w:rsid w:val="00B35CEA"/>
    <w:rsid w:val="00B36356"/>
    <w:rsid w:val="00B3739A"/>
    <w:rsid w:val="00B37BA5"/>
    <w:rsid w:val="00B40013"/>
    <w:rsid w:val="00B4263A"/>
    <w:rsid w:val="00B42850"/>
    <w:rsid w:val="00B433AB"/>
    <w:rsid w:val="00B452EB"/>
    <w:rsid w:val="00B45628"/>
    <w:rsid w:val="00B4574C"/>
    <w:rsid w:val="00B51363"/>
    <w:rsid w:val="00B520E1"/>
    <w:rsid w:val="00B52869"/>
    <w:rsid w:val="00B52F6E"/>
    <w:rsid w:val="00B55865"/>
    <w:rsid w:val="00B55960"/>
    <w:rsid w:val="00B55BEC"/>
    <w:rsid w:val="00B56011"/>
    <w:rsid w:val="00B60144"/>
    <w:rsid w:val="00B60432"/>
    <w:rsid w:val="00B60572"/>
    <w:rsid w:val="00B61366"/>
    <w:rsid w:val="00B62D81"/>
    <w:rsid w:val="00B633ED"/>
    <w:rsid w:val="00B644DC"/>
    <w:rsid w:val="00B64C64"/>
    <w:rsid w:val="00B64ED7"/>
    <w:rsid w:val="00B65B18"/>
    <w:rsid w:val="00B666AA"/>
    <w:rsid w:val="00B67C87"/>
    <w:rsid w:val="00B719E9"/>
    <w:rsid w:val="00B7395B"/>
    <w:rsid w:val="00B807FD"/>
    <w:rsid w:val="00B833FA"/>
    <w:rsid w:val="00B83579"/>
    <w:rsid w:val="00B83F52"/>
    <w:rsid w:val="00B86D3E"/>
    <w:rsid w:val="00B87167"/>
    <w:rsid w:val="00B876D3"/>
    <w:rsid w:val="00B90C3A"/>
    <w:rsid w:val="00B9147C"/>
    <w:rsid w:val="00B91989"/>
    <w:rsid w:val="00B96245"/>
    <w:rsid w:val="00B97857"/>
    <w:rsid w:val="00B97C54"/>
    <w:rsid w:val="00BA10C0"/>
    <w:rsid w:val="00BA1BA3"/>
    <w:rsid w:val="00BA23DA"/>
    <w:rsid w:val="00BA39AA"/>
    <w:rsid w:val="00BA41AD"/>
    <w:rsid w:val="00BA6AC2"/>
    <w:rsid w:val="00BB0391"/>
    <w:rsid w:val="00BB2897"/>
    <w:rsid w:val="00BB28D1"/>
    <w:rsid w:val="00BB2A61"/>
    <w:rsid w:val="00BB2AE9"/>
    <w:rsid w:val="00BB3EEF"/>
    <w:rsid w:val="00BB481C"/>
    <w:rsid w:val="00BB4845"/>
    <w:rsid w:val="00BB6B0B"/>
    <w:rsid w:val="00BB6F39"/>
    <w:rsid w:val="00BC009C"/>
    <w:rsid w:val="00BC0F67"/>
    <w:rsid w:val="00BC1ED9"/>
    <w:rsid w:val="00BC1F06"/>
    <w:rsid w:val="00BC3555"/>
    <w:rsid w:val="00BC54EB"/>
    <w:rsid w:val="00BC5A23"/>
    <w:rsid w:val="00BC5D0D"/>
    <w:rsid w:val="00BC6C62"/>
    <w:rsid w:val="00BC71F6"/>
    <w:rsid w:val="00BD3806"/>
    <w:rsid w:val="00BD397B"/>
    <w:rsid w:val="00BD40FD"/>
    <w:rsid w:val="00BD4446"/>
    <w:rsid w:val="00BD5324"/>
    <w:rsid w:val="00BE09E5"/>
    <w:rsid w:val="00BE0E2E"/>
    <w:rsid w:val="00BE0F01"/>
    <w:rsid w:val="00BE2575"/>
    <w:rsid w:val="00BE33EB"/>
    <w:rsid w:val="00BE5CA4"/>
    <w:rsid w:val="00BE69E2"/>
    <w:rsid w:val="00BF09B7"/>
    <w:rsid w:val="00BF14ED"/>
    <w:rsid w:val="00BF4B00"/>
    <w:rsid w:val="00BF5202"/>
    <w:rsid w:val="00BF5225"/>
    <w:rsid w:val="00BF548E"/>
    <w:rsid w:val="00BF57B3"/>
    <w:rsid w:val="00BF5AFC"/>
    <w:rsid w:val="00BF64A8"/>
    <w:rsid w:val="00BF7494"/>
    <w:rsid w:val="00BF7C7A"/>
    <w:rsid w:val="00BF7D7A"/>
    <w:rsid w:val="00C00175"/>
    <w:rsid w:val="00C02942"/>
    <w:rsid w:val="00C02A06"/>
    <w:rsid w:val="00C0305E"/>
    <w:rsid w:val="00C0337F"/>
    <w:rsid w:val="00C036DA"/>
    <w:rsid w:val="00C03F03"/>
    <w:rsid w:val="00C0595C"/>
    <w:rsid w:val="00C05ED4"/>
    <w:rsid w:val="00C07E4C"/>
    <w:rsid w:val="00C07EF8"/>
    <w:rsid w:val="00C109D5"/>
    <w:rsid w:val="00C10EDE"/>
    <w:rsid w:val="00C11113"/>
    <w:rsid w:val="00C13760"/>
    <w:rsid w:val="00C14098"/>
    <w:rsid w:val="00C141E5"/>
    <w:rsid w:val="00C14A2E"/>
    <w:rsid w:val="00C15145"/>
    <w:rsid w:val="00C159DE"/>
    <w:rsid w:val="00C1637F"/>
    <w:rsid w:val="00C16982"/>
    <w:rsid w:val="00C16E24"/>
    <w:rsid w:val="00C17345"/>
    <w:rsid w:val="00C17ABB"/>
    <w:rsid w:val="00C2098A"/>
    <w:rsid w:val="00C22182"/>
    <w:rsid w:val="00C221FE"/>
    <w:rsid w:val="00C222C1"/>
    <w:rsid w:val="00C23209"/>
    <w:rsid w:val="00C23F0F"/>
    <w:rsid w:val="00C250D7"/>
    <w:rsid w:val="00C3101A"/>
    <w:rsid w:val="00C31ADB"/>
    <w:rsid w:val="00C363FE"/>
    <w:rsid w:val="00C37055"/>
    <w:rsid w:val="00C4089D"/>
    <w:rsid w:val="00C42772"/>
    <w:rsid w:val="00C44F01"/>
    <w:rsid w:val="00C4549C"/>
    <w:rsid w:val="00C51CB6"/>
    <w:rsid w:val="00C52981"/>
    <w:rsid w:val="00C52CBC"/>
    <w:rsid w:val="00C53E89"/>
    <w:rsid w:val="00C547B7"/>
    <w:rsid w:val="00C577FD"/>
    <w:rsid w:val="00C605B2"/>
    <w:rsid w:val="00C61450"/>
    <w:rsid w:val="00C6481B"/>
    <w:rsid w:val="00C6628E"/>
    <w:rsid w:val="00C66B87"/>
    <w:rsid w:val="00C70521"/>
    <w:rsid w:val="00C708FA"/>
    <w:rsid w:val="00C714BD"/>
    <w:rsid w:val="00C723DB"/>
    <w:rsid w:val="00C73035"/>
    <w:rsid w:val="00C744EB"/>
    <w:rsid w:val="00C74F46"/>
    <w:rsid w:val="00C753A8"/>
    <w:rsid w:val="00C757EE"/>
    <w:rsid w:val="00C77D02"/>
    <w:rsid w:val="00C816B3"/>
    <w:rsid w:val="00C84281"/>
    <w:rsid w:val="00C84355"/>
    <w:rsid w:val="00C85D6B"/>
    <w:rsid w:val="00C8614E"/>
    <w:rsid w:val="00C86AEE"/>
    <w:rsid w:val="00C87DBA"/>
    <w:rsid w:val="00C9105E"/>
    <w:rsid w:val="00C94280"/>
    <w:rsid w:val="00C9477A"/>
    <w:rsid w:val="00C96B5A"/>
    <w:rsid w:val="00CA0DF5"/>
    <w:rsid w:val="00CA26AD"/>
    <w:rsid w:val="00CA4038"/>
    <w:rsid w:val="00CA4936"/>
    <w:rsid w:val="00CA68AF"/>
    <w:rsid w:val="00CA77E7"/>
    <w:rsid w:val="00CB0DAB"/>
    <w:rsid w:val="00CB1F19"/>
    <w:rsid w:val="00CB230A"/>
    <w:rsid w:val="00CB268E"/>
    <w:rsid w:val="00CB31FD"/>
    <w:rsid w:val="00CB3EFA"/>
    <w:rsid w:val="00CB57A6"/>
    <w:rsid w:val="00CB66E0"/>
    <w:rsid w:val="00CB702B"/>
    <w:rsid w:val="00CB7361"/>
    <w:rsid w:val="00CB77C7"/>
    <w:rsid w:val="00CC2965"/>
    <w:rsid w:val="00CC2FBC"/>
    <w:rsid w:val="00CC50FA"/>
    <w:rsid w:val="00CC5847"/>
    <w:rsid w:val="00CC73CB"/>
    <w:rsid w:val="00CD02F5"/>
    <w:rsid w:val="00CD0CE3"/>
    <w:rsid w:val="00CD21BB"/>
    <w:rsid w:val="00CD30B9"/>
    <w:rsid w:val="00CD3974"/>
    <w:rsid w:val="00CD3D4C"/>
    <w:rsid w:val="00CD63C9"/>
    <w:rsid w:val="00CD6C76"/>
    <w:rsid w:val="00CD7E8E"/>
    <w:rsid w:val="00CE0288"/>
    <w:rsid w:val="00CE09D9"/>
    <w:rsid w:val="00CE1134"/>
    <w:rsid w:val="00CE2F3B"/>
    <w:rsid w:val="00CE3885"/>
    <w:rsid w:val="00CE402E"/>
    <w:rsid w:val="00CE4A3E"/>
    <w:rsid w:val="00CE5C7D"/>
    <w:rsid w:val="00CE7013"/>
    <w:rsid w:val="00CF0BBA"/>
    <w:rsid w:val="00CF0F50"/>
    <w:rsid w:val="00CF2540"/>
    <w:rsid w:val="00CF2ACC"/>
    <w:rsid w:val="00CF3687"/>
    <w:rsid w:val="00CF427A"/>
    <w:rsid w:val="00CF44B8"/>
    <w:rsid w:val="00CF46C7"/>
    <w:rsid w:val="00CF4AA1"/>
    <w:rsid w:val="00CF5A14"/>
    <w:rsid w:val="00CF5F10"/>
    <w:rsid w:val="00CF67B3"/>
    <w:rsid w:val="00D00632"/>
    <w:rsid w:val="00D010A5"/>
    <w:rsid w:val="00D01516"/>
    <w:rsid w:val="00D02E4C"/>
    <w:rsid w:val="00D02FDE"/>
    <w:rsid w:val="00D03700"/>
    <w:rsid w:val="00D04857"/>
    <w:rsid w:val="00D056C9"/>
    <w:rsid w:val="00D05A8F"/>
    <w:rsid w:val="00D104A4"/>
    <w:rsid w:val="00D107B3"/>
    <w:rsid w:val="00D1097A"/>
    <w:rsid w:val="00D1166D"/>
    <w:rsid w:val="00D11B0A"/>
    <w:rsid w:val="00D11BEF"/>
    <w:rsid w:val="00D125FA"/>
    <w:rsid w:val="00D1386D"/>
    <w:rsid w:val="00D13930"/>
    <w:rsid w:val="00D151E5"/>
    <w:rsid w:val="00D1627D"/>
    <w:rsid w:val="00D1707F"/>
    <w:rsid w:val="00D20C8B"/>
    <w:rsid w:val="00D2202B"/>
    <w:rsid w:val="00D2225E"/>
    <w:rsid w:val="00D2385E"/>
    <w:rsid w:val="00D250C5"/>
    <w:rsid w:val="00D26340"/>
    <w:rsid w:val="00D26393"/>
    <w:rsid w:val="00D2659E"/>
    <w:rsid w:val="00D26C95"/>
    <w:rsid w:val="00D2738D"/>
    <w:rsid w:val="00D27842"/>
    <w:rsid w:val="00D27B30"/>
    <w:rsid w:val="00D27C15"/>
    <w:rsid w:val="00D30196"/>
    <w:rsid w:val="00D30EBB"/>
    <w:rsid w:val="00D32845"/>
    <w:rsid w:val="00D34F2D"/>
    <w:rsid w:val="00D35DBE"/>
    <w:rsid w:val="00D405F9"/>
    <w:rsid w:val="00D41C48"/>
    <w:rsid w:val="00D50246"/>
    <w:rsid w:val="00D5079C"/>
    <w:rsid w:val="00D5261C"/>
    <w:rsid w:val="00D529CA"/>
    <w:rsid w:val="00D54E83"/>
    <w:rsid w:val="00D57351"/>
    <w:rsid w:val="00D6044C"/>
    <w:rsid w:val="00D6157B"/>
    <w:rsid w:val="00D618BD"/>
    <w:rsid w:val="00D61D7D"/>
    <w:rsid w:val="00D62205"/>
    <w:rsid w:val="00D6297B"/>
    <w:rsid w:val="00D62A7A"/>
    <w:rsid w:val="00D63A7C"/>
    <w:rsid w:val="00D640B7"/>
    <w:rsid w:val="00D6417B"/>
    <w:rsid w:val="00D65422"/>
    <w:rsid w:val="00D66A78"/>
    <w:rsid w:val="00D67706"/>
    <w:rsid w:val="00D71419"/>
    <w:rsid w:val="00D744E1"/>
    <w:rsid w:val="00D744EF"/>
    <w:rsid w:val="00D74E71"/>
    <w:rsid w:val="00D75187"/>
    <w:rsid w:val="00D768AD"/>
    <w:rsid w:val="00D7712D"/>
    <w:rsid w:val="00D77943"/>
    <w:rsid w:val="00D77ABC"/>
    <w:rsid w:val="00D77E9F"/>
    <w:rsid w:val="00D804D0"/>
    <w:rsid w:val="00D80A0C"/>
    <w:rsid w:val="00D817A0"/>
    <w:rsid w:val="00D81BA6"/>
    <w:rsid w:val="00D82EC2"/>
    <w:rsid w:val="00D83DFE"/>
    <w:rsid w:val="00D84DE5"/>
    <w:rsid w:val="00D86B3D"/>
    <w:rsid w:val="00D87386"/>
    <w:rsid w:val="00D8797D"/>
    <w:rsid w:val="00D91434"/>
    <w:rsid w:val="00D914B8"/>
    <w:rsid w:val="00D92AED"/>
    <w:rsid w:val="00D946F9"/>
    <w:rsid w:val="00D9481F"/>
    <w:rsid w:val="00D94EA3"/>
    <w:rsid w:val="00D95E0C"/>
    <w:rsid w:val="00D96146"/>
    <w:rsid w:val="00DA0066"/>
    <w:rsid w:val="00DA049F"/>
    <w:rsid w:val="00DA1527"/>
    <w:rsid w:val="00DA1DE2"/>
    <w:rsid w:val="00DA4AF9"/>
    <w:rsid w:val="00DA4FF9"/>
    <w:rsid w:val="00DA51F4"/>
    <w:rsid w:val="00DA728F"/>
    <w:rsid w:val="00DB1AD7"/>
    <w:rsid w:val="00DB1FC9"/>
    <w:rsid w:val="00DB39A6"/>
    <w:rsid w:val="00DB3A63"/>
    <w:rsid w:val="00DB44CF"/>
    <w:rsid w:val="00DB45F6"/>
    <w:rsid w:val="00DB57FB"/>
    <w:rsid w:val="00DC0AC3"/>
    <w:rsid w:val="00DC0C06"/>
    <w:rsid w:val="00DC1E51"/>
    <w:rsid w:val="00DC229C"/>
    <w:rsid w:val="00DC2FE3"/>
    <w:rsid w:val="00DC32B6"/>
    <w:rsid w:val="00DC596A"/>
    <w:rsid w:val="00DC59C2"/>
    <w:rsid w:val="00DC5A13"/>
    <w:rsid w:val="00DC63E3"/>
    <w:rsid w:val="00DD04E5"/>
    <w:rsid w:val="00DD2A53"/>
    <w:rsid w:val="00DD2E70"/>
    <w:rsid w:val="00DD6819"/>
    <w:rsid w:val="00DE0B53"/>
    <w:rsid w:val="00DE3237"/>
    <w:rsid w:val="00DE3E8B"/>
    <w:rsid w:val="00DE5508"/>
    <w:rsid w:val="00DE56D5"/>
    <w:rsid w:val="00DE6D2A"/>
    <w:rsid w:val="00DE7F35"/>
    <w:rsid w:val="00DF0DF3"/>
    <w:rsid w:val="00DF1F1B"/>
    <w:rsid w:val="00DF2644"/>
    <w:rsid w:val="00DF2AEC"/>
    <w:rsid w:val="00DF49CD"/>
    <w:rsid w:val="00DF4AC2"/>
    <w:rsid w:val="00DF5AC7"/>
    <w:rsid w:val="00DF6B5D"/>
    <w:rsid w:val="00E03360"/>
    <w:rsid w:val="00E03E4D"/>
    <w:rsid w:val="00E046E1"/>
    <w:rsid w:val="00E05952"/>
    <w:rsid w:val="00E061F8"/>
    <w:rsid w:val="00E1075E"/>
    <w:rsid w:val="00E107AB"/>
    <w:rsid w:val="00E1123C"/>
    <w:rsid w:val="00E11A3B"/>
    <w:rsid w:val="00E12AE4"/>
    <w:rsid w:val="00E13CF5"/>
    <w:rsid w:val="00E14178"/>
    <w:rsid w:val="00E17408"/>
    <w:rsid w:val="00E22A1B"/>
    <w:rsid w:val="00E23955"/>
    <w:rsid w:val="00E26D45"/>
    <w:rsid w:val="00E27832"/>
    <w:rsid w:val="00E278FF"/>
    <w:rsid w:val="00E30705"/>
    <w:rsid w:val="00E34D77"/>
    <w:rsid w:val="00E37005"/>
    <w:rsid w:val="00E374FD"/>
    <w:rsid w:val="00E42B17"/>
    <w:rsid w:val="00E42DCF"/>
    <w:rsid w:val="00E43E6E"/>
    <w:rsid w:val="00E45494"/>
    <w:rsid w:val="00E45E20"/>
    <w:rsid w:val="00E470FB"/>
    <w:rsid w:val="00E478BF"/>
    <w:rsid w:val="00E47EF0"/>
    <w:rsid w:val="00E51C00"/>
    <w:rsid w:val="00E51EE6"/>
    <w:rsid w:val="00E522E1"/>
    <w:rsid w:val="00E524CC"/>
    <w:rsid w:val="00E53F4B"/>
    <w:rsid w:val="00E54168"/>
    <w:rsid w:val="00E5580E"/>
    <w:rsid w:val="00E60530"/>
    <w:rsid w:val="00E618EA"/>
    <w:rsid w:val="00E644DD"/>
    <w:rsid w:val="00E67341"/>
    <w:rsid w:val="00E67C42"/>
    <w:rsid w:val="00E71096"/>
    <w:rsid w:val="00E7273F"/>
    <w:rsid w:val="00E76B39"/>
    <w:rsid w:val="00E7725C"/>
    <w:rsid w:val="00E8019B"/>
    <w:rsid w:val="00E815F8"/>
    <w:rsid w:val="00E81671"/>
    <w:rsid w:val="00E81D52"/>
    <w:rsid w:val="00E821F3"/>
    <w:rsid w:val="00E82616"/>
    <w:rsid w:val="00E8371D"/>
    <w:rsid w:val="00E838CB"/>
    <w:rsid w:val="00E83F96"/>
    <w:rsid w:val="00E854BB"/>
    <w:rsid w:val="00E871BE"/>
    <w:rsid w:val="00E87882"/>
    <w:rsid w:val="00E9140A"/>
    <w:rsid w:val="00E91988"/>
    <w:rsid w:val="00E92612"/>
    <w:rsid w:val="00E92B81"/>
    <w:rsid w:val="00E92D73"/>
    <w:rsid w:val="00E931B6"/>
    <w:rsid w:val="00E93F7D"/>
    <w:rsid w:val="00E95A2C"/>
    <w:rsid w:val="00E96FF4"/>
    <w:rsid w:val="00EA031E"/>
    <w:rsid w:val="00EA164D"/>
    <w:rsid w:val="00EA2DEB"/>
    <w:rsid w:val="00EA31AF"/>
    <w:rsid w:val="00EA4BFC"/>
    <w:rsid w:val="00EA5D81"/>
    <w:rsid w:val="00EA6F01"/>
    <w:rsid w:val="00EB115D"/>
    <w:rsid w:val="00EB58F6"/>
    <w:rsid w:val="00EC0A80"/>
    <w:rsid w:val="00EC0E1B"/>
    <w:rsid w:val="00EC19CF"/>
    <w:rsid w:val="00EC1B61"/>
    <w:rsid w:val="00EC36DC"/>
    <w:rsid w:val="00EC40B3"/>
    <w:rsid w:val="00EC633E"/>
    <w:rsid w:val="00EC674F"/>
    <w:rsid w:val="00ED0069"/>
    <w:rsid w:val="00ED022B"/>
    <w:rsid w:val="00ED0D73"/>
    <w:rsid w:val="00ED17C0"/>
    <w:rsid w:val="00ED1E6F"/>
    <w:rsid w:val="00ED3CE6"/>
    <w:rsid w:val="00ED4491"/>
    <w:rsid w:val="00ED5FBA"/>
    <w:rsid w:val="00ED61CB"/>
    <w:rsid w:val="00ED66EB"/>
    <w:rsid w:val="00ED6836"/>
    <w:rsid w:val="00ED6BA3"/>
    <w:rsid w:val="00EE0F0A"/>
    <w:rsid w:val="00EE1A7D"/>
    <w:rsid w:val="00EE259E"/>
    <w:rsid w:val="00EE2811"/>
    <w:rsid w:val="00EE45E0"/>
    <w:rsid w:val="00EE520F"/>
    <w:rsid w:val="00EE6853"/>
    <w:rsid w:val="00EE6D1D"/>
    <w:rsid w:val="00EF0E28"/>
    <w:rsid w:val="00EF0EA3"/>
    <w:rsid w:val="00EF335B"/>
    <w:rsid w:val="00EF5B6B"/>
    <w:rsid w:val="00EF610A"/>
    <w:rsid w:val="00EF6736"/>
    <w:rsid w:val="00EF696D"/>
    <w:rsid w:val="00EF70FD"/>
    <w:rsid w:val="00EF77D9"/>
    <w:rsid w:val="00F00A04"/>
    <w:rsid w:val="00F02E83"/>
    <w:rsid w:val="00F03740"/>
    <w:rsid w:val="00F0398B"/>
    <w:rsid w:val="00F04D48"/>
    <w:rsid w:val="00F10CF3"/>
    <w:rsid w:val="00F11995"/>
    <w:rsid w:val="00F1252F"/>
    <w:rsid w:val="00F12980"/>
    <w:rsid w:val="00F15392"/>
    <w:rsid w:val="00F15AE6"/>
    <w:rsid w:val="00F15B7A"/>
    <w:rsid w:val="00F15EC0"/>
    <w:rsid w:val="00F165A0"/>
    <w:rsid w:val="00F171BA"/>
    <w:rsid w:val="00F178AD"/>
    <w:rsid w:val="00F1792A"/>
    <w:rsid w:val="00F202DC"/>
    <w:rsid w:val="00F21F1C"/>
    <w:rsid w:val="00F25429"/>
    <w:rsid w:val="00F25505"/>
    <w:rsid w:val="00F2688F"/>
    <w:rsid w:val="00F326B7"/>
    <w:rsid w:val="00F337F0"/>
    <w:rsid w:val="00F33B50"/>
    <w:rsid w:val="00F34134"/>
    <w:rsid w:val="00F34E24"/>
    <w:rsid w:val="00F35331"/>
    <w:rsid w:val="00F3578B"/>
    <w:rsid w:val="00F35EEF"/>
    <w:rsid w:val="00F3636A"/>
    <w:rsid w:val="00F421E0"/>
    <w:rsid w:val="00F4265F"/>
    <w:rsid w:val="00F42BBE"/>
    <w:rsid w:val="00F44362"/>
    <w:rsid w:val="00F45174"/>
    <w:rsid w:val="00F464DC"/>
    <w:rsid w:val="00F46AF4"/>
    <w:rsid w:val="00F46B7D"/>
    <w:rsid w:val="00F47005"/>
    <w:rsid w:val="00F51F83"/>
    <w:rsid w:val="00F545E0"/>
    <w:rsid w:val="00F55614"/>
    <w:rsid w:val="00F556BF"/>
    <w:rsid w:val="00F56EDA"/>
    <w:rsid w:val="00F572C8"/>
    <w:rsid w:val="00F5782D"/>
    <w:rsid w:val="00F634C5"/>
    <w:rsid w:val="00F63D66"/>
    <w:rsid w:val="00F642B8"/>
    <w:rsid w:val="00F65746"/>
    <w:rsid w:val="00F6726B"/>
    <w:rsid w:val="00F70ED6"/>
    <w:rsid w:val="00F71F99"/>
    <w:rsid w:val="00F7252E"/>
    <w:rsid w:val="00F731EF"/>
    <w:rsid w:val="00F74B51"/>
    <w:rsid w:val="00F75869"/>
    <w:rsid w:val="00F765E0"/>
    <w:rsid w:val="00F769F8"/>
    <w:rsid w:val="00F80B46"/>
    <w:rsid w:val="00F82661"/>
    <w:rsid w:val="00F847EC"/>
    <w:rsid w:val="00F857BC"/>
    <w:rsid w:val="00F877FE"/>
    <w:rsid w:val="00F87E05"/>
    <w:rsid w:val="00F91F9A"/>
    <w:rsid w:val="00F9225A"/>
    <w:rsid w:val="00F9265C"/>
    <w:rsid w:val="00F92923"/>
    <w:rsid w:val="00F92C95"/>
    <w:rsid w:val="00F943EA"/>
    <w:rsid w:val="00F96475"/>
    <w:rsid w:val="00F96A0D"/>
    <w:rsid w:val="00F97843"/>
    <w:rsid w:val="00FA08B0"/>
    <w:rsid w:val="00FA307F"/>
    <w:rsid w:val="00FA3535"/>
    <w:rsid w:val="00FA43E2"/>
    <w:rsid w:val="00FA493F"/>
    <w:rsid w:val="00FA5497"/>
    <w:rsid w:val="00FA576C"/>
    <w:rsid w:val="00FA5BAE"/>
    <w:rsid w:val="00FA64D1"/>
    <w:rsid w:val="00FB19DB"/>
    <w:rsid w:val="00FB25FA"/>
    <w:rsid w:val="00FB2B64"/>
    <w:rsid w:val="00FB2F40"/>
    <w:rsid w:val="00FB3A9D"/>
    <w:rsid w:val="00FB4508"/>
    <w:rsid w:val="00FB6C97"/>
    <w:rsid w:val="00FC06AC"/>
    <w:rsid w:val="00FC14A3"/>
    <w:rsid w:val="00FC18C4"/>
    <w:rsid w:val="00FC2134"/>
    <w:rsid w:val="00FC2F57"/>
    <w:rsid w:val="00FC3AC7"/>
    <w:rsid w:val="00FC3E10"/>
    <w:rsid w:val="00FC457D"/>
    <w:rsid w:val="00FC6C66"/>
    <w:rsid w:val="00FD24FE"/>
    <w:rsid w:val="00FD266E"/>
    <w:rsid w:val="00FD2BA5"/>
    <w:rsid w:val="00FD2F2E"/>
    <w:rsid w:val="00FD4A3E"/>
    <w:rsid w:val="00FD4BD4"/>
    <w:rsid w:val="00FD580B"/>
    <w:rsid w:val="00FD5881"/>
    <w:rsid w:val="00FD5940"/>
    <w:rsid w:val="00FD5BFE"/>
    <w:rsid w:val="00FD6409"/>
    <w:rsid w:val="00FE0B11"/>
    <w:rsid w:val="00FE0DA6"/>
    <w:rsid w:val="00FE1A65"/>
    <w:rsid w:val="00FE3554"/>
    <w:rsid w:val="00FE3F07"/>
    <w:rsid w:val="00FE66B8"/>
    <w:rsid w:val="00FE7902"/>
    <w:rsid w:val="00FE7C60"/>
    <w:rsid w:val="00FF075C"/>
    <w:rsid w:val="00FF16D1"/>
    <w:rsid w:val="00FF2786"/>
    <w:rsid w:val="00FF528C"/>
    <w:rsid w:val="00FF6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5F99A0-627D-4D92-A623-A8D509656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025F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6399F8EC75804B8A2D088A5F174083" ma:contentTypeVersion="7" ma:contentTypeDescription="Create a new document." ma:contentTypeScope="" ma:versionID="ef3dc1053d477b442a17cab202a80ae5">
  <xsd:schema xmlns:xsd="http://www.w3.org/2001/XMLSchema" xmlns:p="http://schemas.microsoft.com/office/2006/metadata/properties" xmlns:ns2="afd345fb-99ae-4e73-bd30-cc05e3fb063a" targetNamespace="http://schemas.microsoft.com/office/2006/metadata/properties" ma:root="true" ma:fieldsID="d9ec8bf1ec77f36c25ca4f751d8c067c" ns2:_="">
    <xsd:import namespace="afd345fb-99ae-4e73-bd30-cc05e3fb063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fd345fb-99ae-4e73-bd30-cc05e3fb063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afd345fb-99ae-4e73-bd30-cc05e3fb063a">Table 1.DOCX</TitleName>
    <IsDeleted xmlns="afd345fb-99ae-4e73-bd30-cc05e3fb063a">false</IsDeleted>
    <StageName xmlns="afd345fb-99ae-4e73-bd30-cc05e3fb063a" xsi:nil="true"/>
    <Checked_x0020_Out_x0020_To xmlns="afd345fb-99ae-4e73-bd30-cc05e3fb063a">
      <UserInfo>
        <DisplayName/>
        <AccountId xsi:nil="true"/>
        <AccountType/>
      </UserInfo>
    </Checked_x0020_Out_x0020_To>
    <DocumentId xmlns="afd345fb-99ae-4e73-bd30-cc05e3fb063a">Table 1.DOCX</DocumentId>
    <DocumentType xmlns="afd345fb-99ae-4e73-bd30-cc05e3fb063a">Table</DocumentType>
    <FileFormat xmlns="afd345fb-99ae-4e73-bd30-cc05e3fb063a">DOCX</FileFormat>
  </documentManagement>
</p:properties>
</file>

<file path=customXml/itemProps1.xml><?xml version="1.0" encoding="utf-8"?>
<ds:datastoreItem xmlns:ds="http://schemas.openxmlformats.org/officeDocument/2006/customXml" ds:itemID="{D8376488-77D6-4E85-A381-AF2476F3E087}"/>
</file>

<file path=customXml/itemProps2.xml><?xml version="1.0" encoding="utf-8"?>
<ds:datastoreItem xmlns:ds="http://schemas.openxmlformats.org/officeDocument/2006/customXml" ds:itemID="{D10DD536-CD81-4E61-BDED-54C1E9C06C77}"/>
</file>

<file path=customXml/itemProps3.xml><?xml version="1.0" encoding="utf-8"?>
<ds:datastoreItem xmlns:ds="http://schemas.openxmlformats.org/officeDocument/2006/customXml" ds:itemID="{44B80025-F466-4077-9906-B8FB8CE700A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Rao</dc:creator>
  <cp:keywords/>
  <dc:description/>
  <cp:lastModifiedBy>Yuan Rao</cp:lastModifiedBy>
  <cp:revision>1</cp:revision>
  <dcterms:created xsi:type="dcterms:W3CDTF">2017-06-19T12:59:00Z</dcterms:created>
  <dcterms:modified xsi:type="dcterms:W3CDTF">2017-06-19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6399F8EC75804B8A2D088A5F174083</vt:lpwstr>
  </property>
</Properties>
</file>